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467219E" w14:textId="77777777" w:rsidR="00262247" w:rsidRPr="00B72E4D" w:rsidRDefault="00262247" w:rsidP="00262247">
      <w:pPr>
        <w:pStyle w:val="Heading1"/>
      </w:pPr>
      <w:bookmarkStart w:id="0" w:name="_Hlk112152390"/>
      <w:r w:rsidRPr="00B72E4D">
        <w:t>Infection with an acanthocephalan helminth reduces anxiety-like behaviour in crustacean host</w:t>
      </w:r>
    </w:p>
    <w:bookmarkEnd w:id="0"/>
    <w:p w14:paraId="5CE5962D" w14:textId="0B40E7F9" w:rsidR="005E552A" w:rsidRPr="005E552A" w:rsidRDefault="005E552A" w:rsidP="005E552A">
      <w:pPr>
        <w:pStyle w:val="Heading1"/>
        <w:rPr>
          <w:lang w:val="fr-CH"/>
        </w:rPr>
      </w:pPr>
      <w:proofErr w:type="spellStart"/>
      <w:r w:rsidRPr="005E552A">
        <w:rPr>
          <w:lang w:val="fr-CH"/>
        </w:rPr>
        <w:t>Suppleme</w:t>
      </w:r>
      <w:r>
        <w:rPr>
          <w:lang w:val="fr-CH"/>
        </w:rPr>
        <w:t>ntary</w:t>
      </w:r>
      <w:proofErr w:type="spellEnd"/>
      <w:r>
        <w:rPr>
          <w:lang w:val="fr-CH"/>
        </w:rPr>
        <w:t xml:space="preserve"> </w:t>
      </w:r>
      <w:proofErr w:type="spellStart"/>
      <w:r>
        <w:rPr>
          <w:lang w:val="fr-CH"/>
        </w:rPr>
        <w:t>material</w:t>
      </w:r>
      <w:proofErr w:type="spellEnd"/>
    </w:p>
    <w:p w14:paraId="5206AB31" w14:textId="77777777" w:rsidR="00584F41" w:rsidRPr="00584F41" w:rsidRDefault="00DC434C" w:rsidP="00DC434C">
      <w:pPr>
        <w:rPr>
          <w:lang w:val="fr-CH"/>
        </w:rPr>
      </w:pPr>
      <w:r w:rsidRPr="00584F41">
        <w:rPr>
          <w:lang w:val="fr-CH"/>
        </w:rPr>
        <w:t>Camille-Sophie Cozzarolo*</w:t>
      </w:r>
      <w:r w:rsidR="00A6037E" w:rsidRPr="00584F41">
        <w:rPr>
          <w:lang w:val="fr-CH"/>
        </w:rPr>
        <w:t xml:space="preserve"> (0000-0002-9056-8622)</w:t>
      </w:r>
      <w:r w:rsidRPr="00584F41">
        <w:rPr>
          <w:lang w:val="fr-CH"/>
        </w:rPr>
        <w:t>, Marie-Jeanne Perrot-Minnot*</w:t>
      </w:r>
      <w:r w:rsidR="00A6037E" w:rsidRPr="00584F41">
        <w:rPr>
          <w:lang w:val="fr-CH"/>
        </w:rPr>
        <w:t xml:space="preserve"> (0000-0003-3412-4282)</w:t>
      </w:r>
    </w:p>
    <w:p w14:paraId="64E25CC7" w14:textId="77777777" w:rsidR="00DC434C" w:rsidRPr="00275042" w:rsidRDefault="00DC434C" w:rsidP="00DC434C">
      <w:pPr>
        <w:rPr>
          <w:lang w:val="fr-CH"/>
        </w:rPr>
      </w:pPr>
      <w:r w:rsidRPr="00275042">
        <w:rPr>
          <w:lang w:val="fr-CH"/>
        </w:rPr>
        <w:t xml:space="preserve">* </w:t>
      </w:r>
      <w:proofErr w:type="spellStart"/>
      <w:r w:rsidR="008D18F0" w:rsidRPr="00275042">
        <w:rPr>
          <w:lang w:val="fr-CH"/>
        </w:rPr>
        <w:t>Biogéosciences</w:t>
      </w:r>
      <w:proofErr w:type="spellEnd"/>
      <w:r w:rsidR="008D18F0" w:rsidRPr="00275042">
        <w:rPr>
          <w:lang w:val="fr-CH"/>
        </w:rPr>
        <w:t>, UMR 6282 CNRS, université Bourgogne Franche-Comté, 6 boulevard Gabriel, 21000 Dijon, France</w:t>
      </w:r>
    </w:p>
    <w:p w14:paraId="1EE91F3A" w14:textId="0152CA12" w:rsidR="00D37182" w:rsidRDefault="00AB4510" w:rsidP="005E552A">
      <w:r w:rsidRPr="00764A90">
        <w:t>Correspond</w:t>
      </w:r>
      <w:bookmarkStart w:id="1" w:name="_GoBack"/>
      <w:bookmarkEnd w:id="1"/>
      <w:r w:rsidRPr="00764A90">
        <w:t>ence:</w:t>
      </w:r>
      <w:r w:rsidR="008D18F0" w:rsidRPr="00764A90">
        <w:t xml:space="preserve"> </w:t>
      </w:r>
      <w:hyperlink r:id="rId8" w:history="1">
        <w:r w:rsidR="00430256" w:rsidRPr="00764A90">
          <w:rPr>
            <w:rStyle w:val="Hyperlink"/>
          </w:rPr>
          <w:t>camille-sophie.cozzarolo@u-bourgogne.fr</w:t>
        </w:r>
      </w:hyperlink>
      <w:r w:rsidR="00C65F00">
        <w:t xml:space="preserve"> </w:t>
      </w:r>
    </w:p>
    <w:p w14:paraId="601EC8EA" w14:textId="7C62A934" w:rsidR="005E552A" w:rsidRPr="00764A90" w:rsidRDefault="005E552A" w:rsidP="005E552A">
      <w:pPr>
        <w:pStyle w:val="Heading1"/>
      </w:pPr>
      <w:r w:rsidRPr="00764A90">
        <w:t>Statistical analysis</w:t>
      </w:r>
      <w:r>
        <w:t>: potential confounding factors</w:t>
      </w:r>
    </w:p>
    <w:p w14:paraId="705FB8B4" w14:textId="2BD69B9E" w:rsidR="002F64B4" w:rsidRPr="00764A90" w:rsidRDefault="00CF4BE8" w:rsidP="00E547D8">
      <w:pPr>
        <w:ind w:firstLine="720"/>
      </w:pPr>
      <w:r>
        <w:t xml:space="preserve">Infected gammarids were generally smaller than uninfected gammarids; to evaluate which part of the variance in refuge use could be attributed to gammarid weight rather than their infection status, we built a </w:t>
      </w:r>
      <w:r w:rsidRPr="00764A90">
        <w:t>generalized linear model with a quasibinomial distribution using R package lme4</w:t>
      </w:r>
      <w:r>
        <w:t xml:space="preserve"> </w:t>
      </w:r>
      <w:r w:rsidR="005E552A">
        <w:rPr>
          <w:noProof/>
        </w:rPr>
        <w:t>(Bates et al. 2014).</w:t>
      </w:r>
      <w:r>
        <w:t xml:space="preserve"> </w:t>
      </w:r>
      <w:r w:rsidR="00E64402" w:rsidRPr="00764A90">
        <w:t>The proportion of time spent under the refuge</w:t>
      </w:r>
      <w:r w:rsidR="00E64402">
        <w:t xml:space="preserve"> (</w:t>
      </w:r>
      <w:proofErr w:type="spellStart"/>
      <w:r w:rsidR="00E64402">
        <w:t>RU</w:t>
      </w:r>
      <w:r w:rsidR="00E64402" w:rsidRPr="00FE7B77">
        <w:t>p</w:t>
      </w:r>
      <w:proofErr w:type="spellEnd"/>
      <w:r w:rsidR="00E64402">
        <w:t xml:space="preserve">) </w:t>
      </w:r>
      <w:r w:rsidR="00E64402" w:rsidRPr="00764A90">
        <w:t xml:space="preserve">was calculated as the </w:t>
      </w:r>
      <w:r w:rsidR="00E64402">
        <w:t xml:space="preserve">refuge use </w:t>
      </w:r>
      <w:r w:rsidR="00E64402" w:rsidRPr="00764A90">
        <w:t xml:space="preserve">scores </w:t>
      </w:r>
      <w:r w:rsidR="00E64402">
        <w:t xml:space="preserve">(RUs) </w:t>
      </w:r>
      <w:r w:rsidR="00E64402" w:rsidRPr="00764A90">
        <w:t xml:space="preserve">divided by 20. </w:t>
      </w:r>
      <w:r>
        <w:t xml:space="preserve">We fitted </w:t>
      </w:r>
      <w:proofErr w:type="spellStart"/>
      <w:r>
        <w:t>RUp</w:t>
      </w:r>
      <w:proofErr w:type="spellEnd"/>
      <w:r>
        <w:t xml:space="preserve"> as response variable</w:t>
      </w:r>
      <w:r w:rsidR="009115B0">
        <w:t xml:space="preserve"> and gammarid’s weight, as well as the interaction between infection status</w:t>
      </w:r>
      <w:r w:rsidR="00AC578C">
        <w:t xml:space="preserve"> and</w:t>
      </w:r>
      <w:r w:rsidR="009115B0">
        <w:t xml:space="preserve"> acute treatment, </w:t>
      </w:r>
      <w:r w:rsidR="00AC578C">
        <w:t xml:space="preserve">and between the infection status, the </w:t>
      </w:r>
      <w:r w:rsidR="009115B0">
        <w:t xml:space="preserve">chronic treatment and </w:t>
      </w:r>
      <w:r w:rsidR="00AC578C">
        <w:t xml:space="preserve">the </w:t>
      </w:r>
      <w:r w:rsidR="009115B0">
        <w:t xml:space="preserve">experiment as </w:t>
      </w:r>
      <w:r w:rsidR="00C57DAF">
        <w:t>explanatory</w:t>
      </w:r>
      <w:r w:rsidR="009115B0">
        <w:t xml:space="preserve"> variables. </w:t>
      </w:r>
      <w:r w:rsidR="00AC578C">
        <w:t xml:space="preserve">The model structure was based on results from treatment comparisons described </w:t>
      </w:r>
      <w:r w:rsidR="00C57DAF">
        <w:t xml:space="preserve">at </w:t>
      </w:r>
      <w:r w:rsidR="00D12704">
        <w:t xml:space="preserve">in the </w:t>
      </w:r>
      <w:r w:rsidR="00D12704" w:rsidRPr="00D12704">
        <w:rPr>
          <w:i/>
          <w:iCs/>
        </w:rPr>
        <w:t>statistical analyses</w:t>
      </w:r>
      <w:r w:rsidR="00C57DAF">
        <w:t xml:space="preserve"> section</w:t>
      </w:r>
      <w:r w:rsidR="00D12704">
        <w:t xml:space="preserve"> of the main text</w:t>
      </w:r>
      <w:r w:rsidR="00AC578C">
        <w:t>.</w:t>
      </w:r>
      <w:r w:rsidR="00B10A5A">
        <w:t xml:space="preserve"> We fitted this model on a sub-dataset excluding individuals infected only by acanthella</w:t>
      </w:r>
      <w:r w:rsidR="00C57DAF">
        <w:t>(</w:t>
      </w:r>
      <w:r w:rsidR="00B10A5A">
        <w:t>e</w:t>
      </w:r>
      <w:r w:rsidR="00C57DAF">
        <w:t>) (low sample size)</w:t>
      </w:r>
      <w:r w:rsidR="00B10A5A">
        <w:t xml:space="preserve"> to avoid convergence issues.</w:t>
      </w:r>
      <w:r w:rsidR="00AC578C">
        <w:t xml:space="preserve"> </w:t>
      </w:r>
      <w:r w:rsidR="009115B0" w:rsidRPr="00764A90">
        <w:t xml:space="preserve">The significance of a variable was assessed </w:t>
      </w:r>
      <w:r w:rsidR="005B1F5D">
        <w:t>by</w:t>
      </w:r>
      <w:r w:rsidR="009115B0" w:rsidRPr="00764A90">
        <w:t xml:space="preserve"> comparing residual deviances of the models before and after </w:t>
      </w:r>
      <w:r w:rsidR="005B1F5D">
        <w:t xml:space="preserve">dropping the focal </w:t>
      </w:r>
      <w:r w:rsidR="009115B0" w:rsidRPr="00764A90">
        <w:t>variable</w:t>
      </w:r>
      <w:r w:rsidR="005B1F5D">
        <w:t xml:space="preserve">, using the </w:t>
      </w:r>
      <w:r w:rsidR="009115B0" w:rsidRPr="00764A90">
        <w:t>F-test.</w:t>
      </w:r>
      <w:r w:rsidR="003D123B">
        <w:t xml:space="preserve"> </w:t>
      </w:r>
      <w:r w:rsidR="002F64B4" w:rsidRPr="00764A90">
        <w:t>As there is no method to fit generalized linear</w:t>
      </w:r>
      <w:r w:rsidR="005B1F5D">
        <w:t xml:space="preserve"> mixed</w:t>
      </w:r>
      <w:r w:rsidR="002F64B4" w:rsidRPr="00764A90">
        <w:t xml:space="preserve"> models with quasibinomial error distribution, we</w:t>
      </w:r>
      <w:r w:rsidR="00375D5A" w:rsidRPr="00764A90">
        <w:t xml:space="preserve"> separately checked for</w:t>
      </w:r>
      <w:r w:rsidR="003D123B">
        <w:t xml:space="preserve"> other</w:t>
      </w:r>
      <w:r w:rsidR="00375D5A" w:rsidRPr="00764A90">
        <w:t xml:space="preserve"> potential </w:t>
      </w:r>
      <w:r w:rsidR="007F0B77" w:rsidRPr="00764A90">
        <w:t xml:space="preserve">confounding </w:t>
      </w:r>
      <w:r w:rsidR="00560C8F" w:rsidRPr="00764A90">
        <w:t>effects</w:t>
      </w:r>
      <w:r w:rsidR="00375D5A" w:rsidRPr="00764A90">
        <w:t>.</w:t>
      </w:r>
      <w:r w:rsidR="007F0B77" w:rsidRPr="00764A90">
        <w:t xml:space="preserve"> The effect of gammarids’ capture date as well as </w:t>
      </w:r>
      <w:r w:rsidR="00560C8F" w:rsidRPr="00764A90">
        <w:t xml:space="preserve">of </w:t>
      </w:r>
      <w:r w:rsidR="007F0B77" w:rsidRPr="00764A90">
        <w:t>the date and time of tests as categorical variables</w:t>
      </w:r>
      <w:r w:rsidR="00D37182" w:rsidRPr="00764A90">
        <w:t xml:space="preserve"> </w:t>
      </w:r>
      <w:r w:rsidR="007F0B77" w:rsidRPr="00764A90">
        <w:t xml:space="preserve">on </w:t>
      </w:r>
      <w:r w:rsidR="007E796E">
        <w:t>RUs</w:t>
      </w:r>
      <w:r w:rsidR="007F0B77" w:rsidRPr="00764A90">
        <w:t xml:space="preserve"> were assessed with Kruskal-Wallis tests, </w:t>
      </w:r>
      <w:r w:rsidR="007F0B77" w:rsidRPr="00764A90">
        <w:lastRenderedPageBreak/>
        <w:t>and Dunn’s test</w:t>
      </w:r>
      <w:r w:rsidR="0044580F" w:rsidRPr="00764A90">
        <w:t>s</w:t>
      </w:r>
      <w:r w:rsidR="00C335C5" w:rsidRPr="00764A90">
        <w:t xml:space="preserve"> </w:t>
      </w:r>
      <w:r w:rsidR="0044580F" w:rsidRPr="00764A90">
        <w:t>were also</w:t>
      </w:r>
      <w:r w:rsidR="007F0B77" w:rsidRPr="00764A90">
        <w:t xml:space="preserve"> used to identify significant comparisons. The effects of po</w:t>
      </w:r>
      <w:r w:rsidR="00C74530" w:rsidRPr="00764A90">
        <w:t xml:space="preserve">sition on the bench during tests, </w:t>
      </w:r>
      <w:r w:rsidR="00B53F1A" w:rsidRPr="00764A90">
        <w:t>test</w:t>
      </w:r>
      <w:r w:rsidR="0045468D" w:rsidRPr="00764A90">
        <w:t xml:space="preserve"> day</w:t>
      </w:r>
      <w:r w:rsidR="00C74530" w:rsidRPr="00764A90">
        <w:t xml:space="preserve"> </w:t>
      </w:r>
      <w:r w:rsidR="0045468D" w:rsidRPr="00764A90">
        <w:t xml:space="preserve">(from 1 to 107, corresponding </w:t>
      </w:r>
      <w:r w:rsidR="00C74530" w:rsidRPr="00764A90">
        <w:t>number of days after the first test day) and time as an ordinal variable (</w:t>
      </w:r>
      <w:r w:rsidR="0045468D" w:rsidRPr="00764A90">
        <w:t xml:space="preserve">from </w:t>
      </w:r>
      <w:r w:rsidR="00C74530" w:rsidRPr="00764A90">
        <w:t xml:space="preserve">1 to </w:t>
      </w:r>
      <w:r w:rsidR="00531045" w:rsidRPr="00764A90">
        <w:t xml:space="preserve">5, corresponding to 2-hour time slots, from 7am-9am to 3pm-5pm) </w:t>
      </w:r>
      <w:r w:rsidR="00560C8F" w:rsidRPr="00764A90">
        <w:t>on refuge use scores</w:t>
      </w:r>
      <w:r w:rsidR="00531045" w:rsidRPr="00764A90">
        <w:t xml:space="preserve"> were evaluated </w:t>
      </w:r>
      <w:r w:rsidR="0033315B" w:rsidRPr="00764A90">
        <w:t>with Spearman’s correlations.</w:t>
      </w:r>
    </w:p>
    <w:p w14:paraId="233DB9EB" w14:textId="77777777" w:rsidR="00632BF6" w:rsidRPr="00764A90" w:rsidRDefault="00632BF6" w:rsidP="00275042">
      <w:pPr>
        <w:pStyle w:val="Heading1"/>
      </w:pPr>
      <w:r w:rsidRPr="00764A90">
        <w:t>Results</w:t>
      </w:r>
    </w:p>
    <w:p w14:paraId="23906594" w14:textId="48293F0D" w:rsidR="008C7498" w:rsidRDefault="00B10A5A" w:rsidP="005E552A">
      <w:r>
        <w:t>Weight was positively correlated with refuge use (</w:t>
      </w:r>
      <w:r w:rsidR="003914D5">
        <w:t>Odds</w:t>
      </w:r>
      <w:r w:rsidR="0030779E">
        <w:t xml:space="preserve"> ratio</w:t>
      </w:r>
      <w:r w:rsidR="00B84889">
        <w:t xml:space="preserve">: </w:t>
      </w:r>
      <w:r w:rsidR="00E01F91" w:rsidRPr="00E01F91">
        <w:t>1.017</w:t>
      </w:r>
      <w:r w:rsidR="004C5AAD">
        <w:t xml:space="preserve">, </w:t>
      </w:r>
      <w:r w:rsidR="00B84889">
        <w:t xml:space="preserve">95% CI: </w:t>
      </w:r>
      <w:r w:rsidR="00E01F91" w:rsidRPr="00E01F91">
        <w:t>1.00</w:t>
      </w:r>
      <w:r w:rsidR="00B84889">
        <w:t>4-</w:t>
      </w:r>
      <w:r w:rsidR="00E01F91" w:rsidRPr="00E01F91">
        <w:t>1.030</w:t>
      </w:r>
      <w:r w:rsidR="004C5AAD">
        <w:t>;</w:t>
      </w:r>
      <w:r w:rsidR="008B465A">
        <w:t xml:space="preserve"> </w:t>
      </w:r>
      <w:r w:rsidR="00D63532">
        <w:t>F</w:t>
      </w:r>
      <w:r w:rsidR="00A95263" w:rsidRPr="00A95263">
        <w:rPr>
          <w:vertAlign w:val="subscript"/>
        </w:rPr>
        <w:t>1</w:t>
      </w:r>
      <w:r w:rsidR="00D63532">
        <w:t xml:space="preserve"> = 5.50, P = 0.0192</w:t>
      </w:r>
      <w:r>
        <w:t>), but the interaction between infection status and acute treatment (F</w:t>
      </w:r>
      <w:r w:rsidR="00A95263" w:rsidRPr="00A95263">
        <w:rPr>
          <w:vertAlign w:val="subscript"/>
        </w:rPr>
        <w:t>3</w:t>
      </w:r>
      <w:r>
        <w:t xml:space="preserve"> = 11.85, P &lt; 0.0001) as well as the interaction between the infection status, the chronic treatment and the </w:t>
      </w:r>
      <w:r w:rsidR="00F632B8">
        <w:t>intensity</w:t>
      </w:r>
      <w:r>
        <w:t xml:space="preserve"> (F</w:t>
      </w:r>
      <w:r w:rsidR="00A95263" w:rsidRPr="00A95263">
        <w:rPr>
          <w:vertAlign w:val="subscript"/>
        </w:rPr>
        <w:t>9</w:t>
      </w:r>
      <w:r>
        <w:t xml:space="preserve"> = 2.78, P = 0.0032) stayed significan</w:t>
      </w:r>
      <w:r w:rsidR="00D63532">
        <w:t>t</w:t>
      </w:r>
      <w:r>
        <w:t>.</w:t>
      </w:r>
      <w:r w:rsidR="0055248F">
        <w:t xml:space="preserve"> </w:t>
      </w:r>
      <w:r w:rsidR="00B53F1A" w:rsidRPr="00764A90">
        <w:t>Neither gammarids’ capture date (</w:t>
      </w:r>
      <w:r w:rsidR="00B53F1A" w:rsidRPr="00CF01F9">
        <w:rPr>
          <w:rFonts w:cs="Calibri"/>
        </w:rPr>
        <w:t>χ</w:t>
      </w:r>
      <w:r w:rsidR="00B53F1A" w:rsidRPr="00764A90">
        <w:rPr>
          <w:vertAlign w:val="subscript"/>
        </w:rPr>
        <w:t>5</w:t>
      </w:r>
      <w:r w:rsidR="00B53F1A" w:rsidRPr="00764A90">
        <w:rPr>
          <w:vertAlign w:val="superscript"/>
        </w:rPr>
        <w:t>2</w:t>
      </w:r>
      <w:r w:rsidR="00B53F1A" w:rsidRPr="00764A90">
        <w:t xml:space="preserve"> = 3.196, P = 0.670), </w:t>
      </w:r>
      <w:r w:rsidR="009A2F8B" w:rsidRPr="00764A90">
        <w:t xml:space="preserve">categorical </w:t>
      </w:r>
      <w:r w:rsidR="00B53F1A" w:rsidRPr="00764A90">
        <w:t>time (</w:t>
      </w:r>
      <w:r w:rsidR="00B53F1A" w:rsidRPr="00CF01F9">
        <w:rPr>
          <w:rFonts w:cs="Calibri"/>
        </w:rPr>
        <w:t>χ</w:t>
      </w:r>
      <w:r w:rsidR="00B53F1A" w:rsidRPr="00764A90">
        <w:rPr>
          <w:vertAlign w:val="subscript"/>
        </w:rPr>
        <w:t>5</w:t>
      </w:r>
      <w:r w:rsidR="00B53F1A" w:rsidRPr="00764A90">
        <w:rPr>
          <w:vertAlign w:val="superscript"/>
        </w:rPr>
        <w:t>2</w:t>
      </w:r>
      <w:r w:rsidR="00B53F1A" w:rsidRPr="00764A90">
        <w:t xml:space="preserve"> = 52.741, P = 0.407)</w:t>
      </w:r>
      <w:r w:rsidR="006D044F" w:rsidRPr="00764A90">
        <w:t xml:space="preserve">, </w:t>
      </w:r>
      <w:r w:rsidR="00B53F1A" w:rsidRPr="00764A90">
        <w:t xml:space="preserve">position on the bench </w:t>
      </w:r>
      <w:r w:rsidR="006D044F" w:rsidRPr="00764A90">
        <w:t>(</w:t>
      </w:r>
      <w:proofErr w:type="spellStart"/>
      <w:r w:rsidR="006D044F" w:rsidRPr="00CF01F9">
        <w:rPr>
          <w:rFonts w:cs="Calibri"/>
        </w:rPr>
        <w:t>ρ</w:t>
      </w:r>
      <w:r w:rsidR="009A2F8B" w:rsidRPr="00CF01F9">
        <w:rPr>
          <w:rFonts w:cs="Calibri"/>
          <w:vertAlign w:val="subscript"/>
        </w:rPr>
        <w:t>S</w:t>
      </w:r>
      <w:proofErr w:type="spellEnd"/>
      <w:r w:rsidR="006D044F" w:rsidRPr="00764A90">
        <w:t xml:space="preserve"> = 0.047, P = 0.642), </w:t>
      </w:r>
      <w:r w:rsidR="00B53F1A" w:rsidRPr="00764A90">
        <w:t xml:space="preserve">test day </w:t>
      </w:r>
      <w:r w:rsidR="006D044F" w:rsidRPr="00764A90">
        <w:t>(</w:t>
      </w:r>
      <w:proofErr w:type="spellStart"/>
      <w:r w:rsidR="009A2F8B" w:rsidRPr="00CF01F9">
        <w:rPr>
          <w:rFonts w:cs="Calibri"/>
        </w:rPr>
        <w:t>ρ</w:t>
      </w:r>
      <w:r w:rsidR="009A2F8B" w:rsidRPr="00CF01F9">
        <w:rPr>
          <w:rFonts w:cs="Calibri"/>
          <w:vertAlign w:val="subscript"/>
        </w:rPr>
        <w:t>S</w:t>
      </w:r>
      <w:proofErr w:type="spellEnd"/>
      <w:r w:rsidR="009A2F8B" w:rsidRPr="00764A90">
        <w:t xml:space="preserve"> = -0.005, </w:t>
      </w:r>
      <w:r w:rsidR="006D044F" w:rsidRPr="00764A90">
        <w:t>P = 0.95</w:t>
      </w:r>
      <w:r w:rsidR="009A2F8B" w:rsidRPr="00764A90">
        <w:t>9) or ordered time slots (</w:t>
      </w:r>
      <w:proofErr w:type="spellStart"/>
      <w:r w:rsidR="009A2F8B" w:rsidRPr="00CF01F9">
        <w:rPr>
          <w:rFonts w:cs="Calibri"/>
        </w:rPr>
        <w:t>ρ</w:t>
      </w:r>
      <w:r w:rsidR="009A2F8B" w:rsidRPr="00CF01F9">
        <w:rPr>
          <w:rFonts w:cs="Calibri"/>
          <w:vertAlign w:val="subscript"/>
        </w:rPr>
        <w:t>S</w:t>
      </w:r>
      <w:proofErr w:type="spellEnd"/>
      <w:r w:rsidR="009A2F8B" w:rsidRPr="00764A90">
        <w:t xml:space="preserve"> = -0.101, P = 0.315)</w:t>
      </w:r>
      <w:r w:rsidR="00B53F1A" w:rsidRPr="00764A90">
        <w:t xml:space="preserve"> </w:t>
      </w:r>
      <w:r w:rsidR="009A2F8B" w:rsidRPr="00764A90">
        <w:t>were associated with refuge use scores</w:t>
      </w:r>
      <w:r w:rsidR="00163A10" w:rsidRPr="00764A90">
        <w:t xml:space="preserve"> of </w:t>
      </w:r>
      <w:r w:rsidR="001D4030">
        <w:t>uninfected</w:t>
      </w:r>
      <w:r w:rsidR="00163A10" w:rsidRPr="00764A90">
        <w:t xml:space="preserve"> control</w:t>
      </w:r>
      <w:r w:rsidR="00DE70F6" w:rsidRPr="00764A90">
        <w:t>s</w:t>
      </w:r>
      <w:r w:rsidR="009A2F8B" w:rsidRPr="00764A90">
        <w:t xml:space="preserve">. </w:t>
      </w:r>
      <w:r w:rsidR="00B53F1A" w:rsidRPr="00764A90">
        <w:t xml:space="preserve">Date </w:t>
      </w:r>
      <w:r w:rsidR="009A2F8B" w:rsidRPr="00764A90">
        <w:t>was significantly associated with refuge</w:t>
      </w:r>
      <w:r w:rsidR="00D52E7A" w:rsidRPr="00764A90">
        <w:t xml:space="preserve"> use scores</w:t>
      </w:r>
      <w:r w:rsidR="009A2F8B" w:rsidRPr="00764A90">
        <w:t xml:space="preserve"> (</w:t>
      </w:r>
      <w:r w:rsidR="009A2F8B" w:rsidRPr="00CF01F9">
        <w:rPr>
          <w:rFonts w:cs="Calibri"/>
        </w:rPr>
        <w:t>χ</w:t>
      </w:r>
      <w:r w:rsidR="009A2F8B" w:rsidRPr="00764A90">
        <w:rPr>
          <w:vertAlign w:val="subscript"/>
        </w:rPr>
        <w:t>16</w:t>
      </w:r>
      <w:r w:rsidR="009A2F8B" w:rsidRPr="00764A90">
        <w:rPr>
          <w:vertAlign w:val="superscript"/>
        </w:rPr>
        <w:t>2</w:t>
      </w:r>
      <w:r w:rsidR="009A2F8B" w:rsidRPr="00764A90">
        <w:t xml:space="preserve"> = 26.679, P = 0.045)</w:t>
      </w:r>
      <w:r w:rsidR="00D52E7A" w:rsidRPr="00764A90">
        <w:t xml:space="preserve">: </w:t>
      </w:r>
      <w:r w:rsidR="00597368">
        <w:t>especially</w:t>
      </w:r>
      <w:r w:rsidR="00FC4AA7" w:rsidRPr="00764A90">
        <w:t xml:space="preserve"> high refuge use scores were observed</w:t>
      </w:r>
      <w:r w:rsidR="00163A10" w:rsidRPr="00764A90">
        <w:t xml:space="preserve"> in </w:t>
      </w:r>
      <w:r w:rsidR="001D4030">
        <w:t>uninfected</w:t>
      </w:r>
      <w:r w:rsidR="00163A10" w:rsidRPr="00764A90">
        <w:t xml:space="preserve"> control</w:t>
      </w:r>
      <w:r w:rsidR="00DE70F6" w:rsidRPr="00764A90">
        <w:t xml:space="preserve">s </w:t>
      </w:r>
      <w:r w:rsidR="00FC4AA7" w:rsidRPr="00764A90">
        <w:t>on December 8</w:t>
      </w:r>
      <w:r w:rsidR="00FC4AA7" w:rsidRPr="00764A90">
        <w:rPr>
          <w:vertAlign w:val="superscript"/>
        </w:rPr>
        <w:t>th</w:t>
      </w:r>
      <w:r w:rsidR="00FC4AA7" w:rsidRPr="00764A90">
        <w:t xml:space="preserve">, 2021, </w:t>
      </w:r>
      <w:r w:rsidR="000470DC" w:rsidRPr="00764A90">
        <w:t>that</w:t>
      </w:r>
      <w:r w:rsidR="00FC4AA7" w:rsidRPr="00764A90">
        <w:t xml:space="preserve"> were significantly higher than three other dates.</w:t>
      </w:r>
      <w:r w:rsidR="00163A10" w:rsidRPr="00764A90">
        <w:t xml:space="preserve"> </w:t>
      </w:r>
    </w:p>
    <w:p w14:paraId="448FE3F3" w14:textId="0C013BC2" w:rsidR="00C02274" w:rsidRPr="00C02274" w:rsidRDefault="00F71D08" w:rsidP="00C02274">
      <w:pPr>
        <w:pStyle w:val="Heading1"/>
      </w:pPr>
      <w:r>
        <w:t>Table caption</w:t>
      </w:r>
      <w:r w:rsidR="00262247">
        <w:t>s</w:t>
      </w:r>
    </w:p>
    <w:p w14:paraId="00E5C635" w14:textId="252110F8" w:rsidR="00F71D08" w:rsidRDefault="00F71D08" w:rsidP="005E552A">
      <w:r w:rsidRPr="00764A90">
        <w:rPr>
          <w:b/>
          <w:bCs/>
        </w:rPr>
        <w:t xml:space="preserve">Table </w:t>
      </w:r>
      <w:r w:rsidR="00C02274">
        <w:rPr>
          <w:b/>
          <w:bCs/>
        </w:rPr>
        <w:t>S1</w:t>
      </w:r>
      <w:r w:rsidRPr="00764A90">
        <w:rPr>
          <w:b/>
          <w:bCs/>
        </w:rPr>
        <w:t xml:space="preserve">. </w:t>
      </w:r>
      <w:r>
        <w:rPr>
          <w:b/>
          <w:bCs/>
        </w:rPr>
        <w:t>Results from Dunn test</w:t>
      </w:r>
      <w:r w:rsidR="00D12704">
        <w:rPr>
          <w:b/>
          <w:bCs/>
        </w:rPr>
        <w:t xml:space="preserve"> on </w:t>
      </w:r>
      <w:r w:rsidR="00D12704" w:rsidRPr="00D12704">
        <w:rPr>
          <w:b/>
          <w:bCs/>
          <w:i/>
          <w:iCs/>
        </w:rPr>
        <w:t>Gammarus fossarum</w:t>
      </w:r>
      <w:r w:rsidR="00D12704">
        <w:rPr>
          <w:b/>
          <w:bCs/>
        </w:rPr>
        <w:t xml:space="preserve"> refuge use </w:t>
      </w:r>
      <w:r>
        <w:rPr>
          <w:b/>
          <w:bCs/>
        </w:rPr>
        <w:t>with Benjamini-Hochberg multiple comparisons adjustment</w:t>
      </w:r>
      <w:r w:rsidR="00577DFF">
        <w:rPr>
          <w:b/>
          <w:bCs/>
        </w:rPr>
        <w:t xml:space="preserve"> in the “low intensity” experiment</w:t>
      </w:r>
      <w:r>
        <w:rPr>
          <w:b/>
          <w:bCs/>
        </w:rPr>
        <w:t xml:space="preserve">. </w:t>
      </w:r>
      <w:r w:rsidRPr="00F307F4">
        <w:t xml:space="preserve">Only </w:t>
      </w:r>
      <w:r w:rsidR="00E501FB">
        <w:t>relevant</w:t>
      </w:r>
      <w:r w:rsidRPr="00F307F4">
        <w:t xml:space="preserve"> comparisons of refuge use scores between groups (</w:t>
      </w:r>
      <w:r w:rsidR="00D12704">
        <w:t xml:space="preserve">electric shock </w:t>
      </w:r>
      <w:r w:rsidRPr="00F307F4">
        <w:t>treatment</w:t>
      </w:r>
      <w:r w:rsidR="00D12704">
        <w:t>s</w:t>
      </w:r>
      <w:r w:rsidRPr="00F307F4">
        <w:t xml:space="preserve"> and </w:t>
      </w:r>
      <w:r w:rsidR="00D12704" w:rsidRPr="00D12704">
        <w:rPr>
          <w:i/>
          <w:iCs/>
        </w:rPr>
        <w:t>Pomphorhynchus tereticollis</w:t>
      </w:r>
      <w:r w:rsidR="00D12704">
        <w:t xml:space="preserve"> </w:t>
      </w:r>
      <w:r w:rsidRPr="00F307F4">
        <w:t>infection status) are shown.</w:t>
      </w:r>
      <w:r>
        <w:t xml:space="preserve"> A: only acanthella</w:t>
      </w:r>
      <w:r w:rsidR="007C1A4D">
        <w:t>(</w:t>
      </w:r>
      <w:r>
        <w:t>e</w:t>
      </w:r>
      <w:r w:rsidR="007C1A4D">
        <w:t>)</w:t>
      </w:r>
      <w:r>
        <w:t>; C: only cystacanth</w:t>
      </w:r>
      <w:r w:rsidR="007C1A4D">
        <w:t>(</w:t>
      </w:r>
      <w:r>
        <w:t>s</w:t>
      </w:r>
      <w:r w:rsidR="007C1A4D">
        <w:t>)</w:t>
      </w:r>
      <w:r>
        <w:t>; A=C: same number of acanthella</w:t>
      </w:r>
      <w:r w:rsidR="007C1A4D">
        <w:t>(</w:t>
      </w:r>
      <w:r>
        <w:t>e</w:t>
      </w:r>
      <w:r w:rsidR="007C1A4D">
        <w:t>)</w:t>
      </w:r>
      <w:r>
        <w:t xml:space="preserve"> and cystacanth</w:t>
      </w:r>
      <w:r w:rsidR="007C1A4D">
        <w:t>(</w:t>
      </w:r>
      <w:r>
        <w:t>s</w:t>
      </w:r>
      <w:r w:rsidR="007C1A4D">
        <w:t>)</w:t>
      </w:r>
      <w:r>
        <w:t>; A&gt;C: more acanthella</w:t>
      </w:r>
      <w:r w:rsidR="007C1A4D">
        <w:t>(</w:t>
      </w:r>
      <w:r>
        <w:t>e</w:t>
      </w:r>
      <w:r w:rsidR="007C1A4D">
        <w:t>)</w:t>
      </w:r>
      <w:r>
        <w:t xml:space="preserve"> than cystacanth</w:t>
      </w:r>
      <w:r w:rsidR="007C1A4D">
        <w:t>(</w:t>
      </w:r>
      <w:r>
        <w:t>s</w:t>
      </w:r>
      <w:r w:rsidR="007C1A4D">
        <w:t>)</w:t>
      </w:r>
      <w:r>
        <w:t>; C&gt;A: more cystacanth</w:t>
      </w:r>
      <w:r w:rsidR="007C1A4D">
        <w:t>(</w:t>
      </w:r>
      <w:r>
        <w:t>s</w:t>
      </w:r>
      <w:r w:rsidR="007C1A4D">
        <w:t>)</w:t>
      </w:r>
      <w:r>
        <w:t xml:space="preserve"> than acanthella</w:t>
      </w:r>
      <w:r w:rsidR="007C1A4D">
        <w:t>(</w:t>
      </w:r>
      <w:r>
        <w:t>e</w:t>
      </w:r>
      <w:r w:rsidR="007C1A4D">
        <w:t>)</w:t>
      </w:r>
      <w:r>
        <w:t>; U: uninfected.</w:t>
      </w:r>
    </w:p>
    <w:p w14:paraId="7B1EBC3C" w14:textId="102D408F" w:rsidR="00C02274" w:rsidRPr="00B72E4D" w:rsidRDefault="00C02274" w:rsidP="00C02274">
      <w:bookmarkStart w:id="2" w:name="_Hlk111024007"/>
      <w:r w:rsidRPr="00B72E4D">
        <w:rPr>
          <w:b/>
          <w:bCs/>
        </w:rPr>
        <w:t xml:space="preserve">Table </w:t>
      </w:r>
      <w:r>
        <w:rPr>
          <w:b/>
          <w:bCs/>
        </w:rPr>
        <w:t>S2</w:t>
      </w:r>
      <w:r w:rsidRPr="00B72E4D">
        <w:rPr>
          <w:b/>
          <w:bCs/>
        </w:rPr>
        <w:t>. Results from Dunn test</w:t>
      </w:r>
      <w:r>
        <w:rPr>
          <w:b/>
          <w:bCs/>
        </w:rPr>
        <w:t xml:space="preserve"> on refuge use scores of </w:t>
      </w:r>
      <w:r>
        <w:rPr>
          <w:b/>
          <w:bCs/>
          <w:i/>
          <w:iCs/>
        </w:rPr>
        <w:t>Gammarus fossarum</w:t>
      </w:r>
      <w:r w:rsidRPr="00B72E4D">
        <w:rPr>
          <w:b/>
          <w:bCs/>
        </w:rPr>
        <w:t xml:space="preserve"> with Benjamini-Hochberg multiple comparisons adjustment. </w:t>
      </w:r>
      <w:r w:rsidRPr="00B72E4D">
        <w:t xml:space="preserve">Only relevant comparisons of refuge use scores </w:t>
      </w:r>
      <w:r w:rsidRPr="00B72E4D">
        <w:lastRenderedPageBreak/>
        <w:t>between groups (</w:t>
      </w:r>
      <w:r>
        <w:t>intensity</w:t>
      </w:r>
      <w:r w:rsidRPr="00B72E4D">
        <w:t xml:space="preserve">, </w:t>
      </w:r>
      <w:r>
        <w:t xml:space="preserve">electric shock (ES) </w:t>
      </w:r>
      <w:r w:rsidRPr="00B72E4D">
        <w:t>treatment</w:t>
      </w:r>
      <w:r>
        <w:t>s</w:t>
      </w:r>
      <w:r w:rsidRPr="00B72E4D">
        <w:t xml:space="preserve"> and </w:t>
      </w:r>
      <w:r w:rsidRPr="004120D0">
        <w:rPr>
          <w:i/>
          <w:iCs/>
        </w:rPr>
        <w:t>Pomphorhynchus tereticollis</w:t>
      </w:r>
      <w:r>
        <w:t xml:space="preserve"> </w:t>
      </w:r>
      <w:r w:rsidRPr="00B72E4D">
        <w:t>infection status) are shown. LI: “low intensity” treatment; HI: “high intensity” treatment</w:t>
      </w:r>
      <w:bookmarkEnd w:id="2"/>
      <w:r>
        <w:t xml:space="preserve">. </w:t>
      </w:r>
    </w:p>
    <w:p w14:paraId="0094BDE8" w14:textId="77777777" w:rsidR="00C02274" w:rsidRPr="00F71D08" w:rsidRDefault="00C02274" w:rsidP="005E552A"/>
    <w:p w14:paraId="41DCCB07" w14:textId="77777777" w:rsidR="002445ED" w:rsidRPr="00764A90" w:rsidRDefault="002445ED" w:rsidP="002445ED">
      <w:pPr>
        <w:pStyle w:val="Heading1"/>
      </w:pPr>
      <w:r w:rsidRPr="00764A90">
        <w:t>References</w:t>
      </w:r>
    </w:p>
    <w:p w14:paraId="5B6305FE" w14:textId="7622A61F" w:rsidR="00E83BFC" w:rsidRPr="008146E5" w:rsidRDefault="00DA09B8" w:rsidP="008146E5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Calibri" w:hAnsi="Calibri" w:cs="Calibri"/>
          <w:noProof/>
        </w:rPr>
      </w:pPr>
      <w:r w:rsidRPr="00DA09B8">
        <w:rPr>
          <w:rFonts w:ascii="Calibri" w:hAnsi="Calibri" w:cs="Calibri"/>
          <w:noProof/>
          <w:szCs w:val="24"/>
        </w:rPr>
        <w:t xml:space="preserve">Bates D, Mächler M, Bolker B, Walker S. 2014 Fitting Linear Mixed-Effects Models using lme4. </w:t>
      </w:r>
      <w:r w:rsidRPr="00DA09B8">
        <w:rPr>
          <w:rFonts w:ascii="Calibri" w:hAnsi="Calibri" w:cs="Calibri"/>
          <w:i/>
          <w:iCs/>
          <w:noProof/>
          <w:szCs w:val="24"/>
        </w:rPr>
        <w:t>Submitt. to J.</w:t>
      </w:r>
      <w:r w:rsidR="005E552A">
        <w:rPr>
          <w:rFonts w:ascii="Calibri" w:hAnsi="Calibri" w:cs="Calibri"/>
          <w:i/>
          <w:iCs/>
          <w:noProof/>
          <w:szCs w:val="24"/>
        </w:rPr>
        <w:t xml:space="preserve"> </w:t>
      </w:r>
      <w:r w:rsidRPr="00DA09B8">
        <w:rPr>
          <w:rFonts w:ascii="Calibri" w:hAnsi="Calibri" w:cs="Calibri"/>
          <w:i/>
          <w:iCs/>
          <w:noProof/>
          <w:szCs w:val="24"/>
        </w:rPr>
        <w:t>Stat. Softw.</w:t>
      </w:r>
      <w:r w:rsidRPr="00DA09B8">
        <w:rPr>
          <w:rFonts w:ascii="Calibri" w:hAnsi="Calibri" w:cs="Calibri"/>
          <w:noProof/>
          <w:szCs w:val="24"/>
        </w:rPr>
        <w:t xml:space="preserve"> </w:t>
      </w:r>
      <w:r w:rsidRPr="00DA09B8">
        <w:rPr>
          <w:rFonts w:ascii="Calibri" w:hAnsi="Calibri" w:cs="Calibri"/>
          <w:b/>
          <w:bCs/>
          <w:noProof/>
          <w:szCs w:val="24"/>
        </w:rPr>
        <w:t>67</w:t>
      </w:r>
      <w:r w:rsidRPr="00DA09B8">
        <w:rPr>
          <w:rFonts w:ascii="Calibri" w:hAnsi="Calibri" w:cs="Calibri"/>
          <w:noProof/>
          <w:szCs w:val="24"/>
        </w:rPr>
        <w:t>. (doi:10.18637/jss.v067.i01)</w:t>
      </w:r>
    </w:p>
    <w:sectPr w:rsidR="00E83BFC" w:rsidRPr="008146E5" w:rsidSect="005F00B9">
      <w:footerReference w:type="default" r:id="rId9"/>
      <w:pgSz w:w="12240" w:h="15840"/>
      <w:pgMar w:top="1134" w:right="1134" w:bottom="1134" w:left="113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256E7E0" w14:textId="77777777" w:rsidR="001707C6" w:rsidRDefault="001707C6" w:rsidP="00E213B3">
      <w:pPr>
        <w:spacing w:after="0" w:line="240" w:lineRule="auto"/>
      </w:pPr>
      <w:r>
        <w:separator/>
      </w:r>
    </w:p>
  </w:endnote>
  <w:endnote w:type="continuationSeparator" w:id="0">
    <w:p w14:paraId="63C02E80" w14:textId="77777777" w:rsidR="001707C6" w:rsidRDefault="001707C6" w:rsidP="00E213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5C6ECD0" w14:textId="77777777" w:rsidR="00E213B3" w:rsidRDefault="00E213B3">
    <w:pPr>
      <w:pStyle w:val="Footer"/>
      <w:jc w:val="right"/>
    </w:pPr>
    <w:r>
      <w:fldChar w:fldCharType="begin"/>
    </w:r>
    <w:r>
      <w:instrText>PAGE   \* MERGEFORMAT</w:instrText>
    </w:r>
    <w:r>
      <w:fldChar w:fldCharType="separate"/>
    </w:r>
    <w:r w:rsidR="005F00B9" w:rsidRPr="005F00B9">
      <w:rPr>
        <w:noProof/>
        <w:lang w:val="fr-FR"/>
      </w:rPr>
      <w:t>3</w:t>
    </w:r>
    <w:r>
      <w:fldChar w:fldCharType="end"/>
    </w:r>
  </w:p>
  <w:p w14:paraId="3B77AAB3" w14:textId="77777777" w:rsidR="00E213B3" w:rsidRDefault="00E213B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F302993" w14:textId="77777777" w:rsidR="001707C6" w:rsidRDefault="001707C6" w:rsidP="00E213B3">
      <w:pPr>
        <w:spacing w:after="0" w:line="240" w:lineRule="auto"/>
      </w:pPr>
      <w:r>
        <w:separator/>
      </w:r>
    </w:p>
  </w:footnote>
  <w:footnote w:type="continuationSeparator" w:id="0">
    <w:p w14:paraId="1C9DC0D1" w14:textId="77777777" w:rsidR="001707C6" w:rsidRDefault="001707C6" w:rsidP="00E213B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9081796"/>
    <w:multiLevelType w:val="hybridMultilevel"/>
    <w:tmpl w:val="F70E7054"/>
    <w:lvl w:ilvl="0" w:tplc="43687632">
      <w:start w:val="1"/>
      <w:numFmt w:val="bullet"/>
      <w:lvlText w:val=""/>
      <w:lvlJc w:val="left"/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C359A7"/>
    <w:multiLevelType w:val="hybridMultilevel"/>
    <w:tmpl w:val="465A3CEA"/>
    <w:lvl w:ilvl="0" w:tplc="71D203E2">
      <w:start w:val="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98B2F9B"/>
    <w:multiLevelType w:val="multilevel"/>
    <w:tmpl w:val="4710C43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3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3" w15:restartNumberingAfterBreak="0">
    <w:nsid w:val="245F14DF"/>
    <w:multiLevelType w:val="hybridMultilevel"/>
    <w:tmpl w:val="60E0FAA8"/>
    <w:lvl w:ilvl="0" w:tplc="24820864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D9E3F7D"/>
    <w:multiLevelType w:val="multilevel"/>
    <w:tmpl w:val="A2922202"/>
    <w:lvl w:ilvl="0">
      <w:start w:val="2"/>
      <w:numFmt w:val="decimal"/>
      <w:lvlText w:val="%1"/>
      <w:lvlJc w:val="left"/>
      <w:pPr>
        <w:ind w:left="540" w:hanging="54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540" w:hanging="540"/>
      </w:pPr>
      <w:rPr>
        <w:rFonts w:hint="default"/>
      </w:rPr>
    </w:lvl>
    <w:lvl w:ilvl="2">
      <w:start w:val="3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36604D2F"/>
    <w:multiLevelType w:val="hybridMultilevel"/>
    <w:tmpl w:val="4D3EB14C"/>
    <w:lvl w:ilvl="0" w:tplc="2F702798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90833BA"/>
    <w:multiLevelType w:val="hybridMultilevel"/>
    <w:tmpl w:val="6D20F532"/>
    <w:lvl w:ilvl="0" w:tplc="3E72E4C6">
      <w:start w:val="1"/>
      <w:numFmt w:val="bullet"/>
      <w:lvlText w:val="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405679CE" w:tentative="1">
      <w:start w:val="1"/>
      <w:numFmt w:val="bullet"/>
      <w:lvlText w:val="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40A44C8E" w:tentative="1">
      <w:start w:val="1"/>
      <w:numFmt w:val="bullet"/>
      <w:lvlText w:val="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31CCAC44" w:tentative="1">
      <w:start w:val="1"/>
      <w:numFmt w:val="bullet"/>
      <w:lvlText w:val="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332C9992" w:tentative="1">
      <w:start w:val="1"/>
      <w:numFmt w:val="bullet"/>
      <w:lvlText w:val="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EFE82E4E" w:tentative="1">
      <w:start w:val="1"/>
      <w:numFmt w:val="bullet"/>
      <w:lvlText w:val="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EB00ED28" w:tentative="1">
      <w:start w:val="1"/>
      <w:numFmt w:val="bullet"/>
      <w:lvlText w:val="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C2781864" w:tentative="1">
      <w:start w:val="1"/>
      <w:numFmt w:val="bullet"/>
      <w:lvlText w:val="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30162D66" w:tentative="1">
      <w:start w:val="1"/>
      <w:numFmt w:val="bullet"/>
      <w:lvlText w:val="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7" w15:restartNumberingAfterBreak="0">
    <w:nsid w:val="3CA54688"/>
    <w:multiLevelType w:val="multilevel"/>
    <w:tmpl w:val="06C04A96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8" w15:restartNumberingAfterBreak="0">
    <w:nsid w:val="55E332AD"/>
    <w:multiLevelType w:val="hybridMultilevel"/>
    <w:tmpl w:val="DE5AB9FA"/>
    <w:lvl w:ilvl="0" w:tplc="27E4AEFE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D1E2F36"/>
    <w:multiLevelType w:val="hybridMultilevel"/>
    <w:tmpl w:val="CC30E7A2"/>
    <w:lvl w:ilvl="0" w:tplc="05F6E814">
      <w:start w:val="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9"/>
  </w:num>
  <w:num w:numId="4">
    <w:abstractNumId w:val="7"/>
  </w:num>
  <w:num w:numId="5">
    <w:abstractNumId w:val="4"/>
  </w:num>
  <w:num w:numId="6">
    <w:abstractNumId w:val="3"/>
  </w:num>
  <w:num w:numId="7">
    <w:abstractNumId w:val="5"/>
  </w:num>
  <w:num w:numId="8">
    <w:abstractNumId w:val="8"/>
  </w:num>
  <w:num w:numId="9">
    <w:abstractNumId w:val="0"/>
  </w:num>
  <w:num w:numId="1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6BC6"/>
    <w:rsid w:val="00000021"/>
    <w:rsid w:val="00002CBA"/>
    <w:rsid w:val="00006B13"/>
    <w:rsid w:val="00006C7C"/>
    <w:rsid w:val="00006F39"/>
    <w:rsid w:val="000115B4"/>
    <w:rsid w:val="000122AD"/>
    <w:rsid w:val="00017BF6"/>
    <w:rsid w:val="00021B42"/>
    <w:rsid w:val="000272D4"/>
    <w:rsid w:val="00030021"/>
    <w:rsid w:val="00036C35"/>
    <w:rsid w:val="00040757"/>
    <w:rsid w:val="00042A1A"/>
    <w:rsid w:val="00043F73"/>
    <w:rsid w:val="0004420F"/>
    <w:rsid w:val="00045A0C"/>
    <w:rsid w:val="00046891"/>
    <w:rsid w:val="00046E21"/>
    <w:rsid w:val="000470DC"/>
    <w:rsid w:val="00050346"/>
    <w:rsid w:val="00050B9B"/>
    <w:rsid w:val="00051289"/>
    <w:rsid w:val="0005767E"/>
    <w:rsid w:val="00062D8C"/>
    <w:rsid w:val="0006441E"/>
    <w:rsid w:val="000646C5"/>
    <w:rsid w:val="00071024"/>
    <w:rsid w:val="0007178D"/>
    <w:rsid w:val="000811D6"/>
    <w:rsid w:val="00082131"/>
    <w:rsid w:val="0008227A"/>
    <w:rsid w:val="00083CF6"/>
    <w:rsid w:val="00084B3B"/>
    <w:rsid w:val="000A053F"/>
    <w:rsid w:val="000A1148"/>
    <w:rsid w:val="000A5DFF"/>
    <w:rsid w:val="000A65A6"/>
    <w:rsid w:val="000B64FF"/>
    <w:rsid w:val="000C1B04"/>
    <w:rsid w:val="000C4131"/>
    <w:rsid w:val="000D4C4C"/>
    <w:rsid w:val="000D68A3"/>
    <w:rsid w:val="000D7ACC"/>
    <w:rsid w:val="000E22C3"/>
    <w:rsid w:val="000E293F"/>
    <w:rsid w:val="000E4139"/>
    <w:rsid w:val="000E477C"/>
    <w:rsid w:val="000E49C2"/>
    <w:rsid w:val="000F12B0"/>
    <w:rsid w:val="001001BB"/>
    <w:rsid w:val="001004E4"/>
    <w:rsid w:val="00100F04"/>
    <w:rsid w:val="00103905"/>
    <w:rsid w:val="00104089"/>
    <w:rsid w:val="0010458A"/>
    <w:rsid w:val="001077C9"/>
    <w:rsid w:val="0011131F"/>
    <w:rsid w:val="00114F3D"/>
    <w:rsid w:val="001151CC"/>
    <w:rsid w:val="00115CCE"/>
    <w:rsid w:val="00121CD3"/>
    <w:rsid w:val="0012377E"/>
    <w:rsid w:val="00125688"/>
    <w:rsid w:val="001269F5"/>
    <w:rsid w:val="00130685"/>
    <w:rsid w:val="0013125D"/>
    <w:rsid w:val="001359FB"/>
    <w:rsid w:val="00135D20"/>
    <w:rsid w:val="001530DD"/>
    <w:rsid w:val="00154699"/>
    <w:rsid w:val="00163A10"/>
    <w:rsid w:val="00163FD0"/>
    <w:rsid w:val="00165305"/>
    <w:rsid w:val="00167B2D"/>
    <w:rsid w:val="001707C6"/>
    <w:rsid w:val="00172A42"/>
    <w:rsid w:val="00176B30"/>
    <w:rsid w:val="00177BC3"/>
    <w:rsid w:val="001800E4"/>
    <w:rsid w:val="001816E0"/>
    <w:rsid w:val="001826B1"/>
    <w:rsid w:val="00194DB5"/>
    <w:rsid w:val="00195DDC"/>
    <w:rsid w:val="001A25BA"/>
    <w:rsid w:val="001A38D9"/>
    <w:rsid w:val="001B2EDE"/>
    <w:rsid w:val="001B5F10"/>
    <w:rsid w:val="001B7AA7"/>
    <w:rsid w:val="001C00C6"/>
    <w:rsid w:val="001C0110"/>
    <w:rsid w:val="001C037C"/>
    <w:rsid w:val="001C3764"/>
    <w:rsid w:val="001C4D96"/>
    <w:rsid w:val="001C5947"/>
    <w:rsid w:val="001C5F85"/>
    <w:rsid w:val="001D1E4B"/>
    <w:rsid w:val="001D22F5"/>
    <w:rsid w:val="001D25B8"/>
    <w:rsid w:val="001D3439"/>
    <w:rsid w:val="001D4030"/>
    <w:rsid w:val="001D5047"/>
    <w:rsid w:val="001D59C5"/>
    <w:rsid w:val="001D6DFF"/>
    <w:rsid w:val="001E22F2"/>
    <w:rsid w:val="001E3CF9"/>
    <w:rsid w:val="001E566F"/>
    <w:rsid w:val="001E7B34"/>
    <w:rsid w:val="001F284A"/>
    <w:rsid w:val="002036F1"/>
    <w:rsid w:val="00204061"/>
    <w:rsid w:val="0020497B"/>
    <w:rsid w:val="00207E0D"/>
    <w:rsid w:val="0021108A"/>
    <w:rsid w:val="002128EE"/>
    <w:rsid w:val="00213CB2"/>
    <w:rsid w:val="00213FF4"/>
    <w:rsid w:val="002179A7"/>
    <w:rsid w:val="00222ADC"/>
    <w:rsid w:val="00223599"/>
    <w:rsid w:val="00223C87"/>
    <w:rsid w:val="00226703"/>
    <w:rsid w:val="0023501E"/>
    <w:rsid w:val="002440E2"/>
    <w:rsid w:val="002445ED"/>
    <w:rsid w:val="00244DC2"/>
    <w:rsid w:val="002479D5"/>
    <w:rsid w:val="00247F37"/>
    <w:rsid w:val="00250FC6"/>
    <w:rsid w:val="00251E16"/>
    <w:rsid w:val="0025798E"/>
    <w:rsid w:val="00262247"/>
    <w:rsid w:val="00265249"/>
    <w:rsid w:val="00265BE8"/>
    <w:rsid w:val="00266587"/>
    <w:rsid w:val="00266FED"/>
    <w:rsid w:val="0027187D"/>
    <w:rsid w:val="00275042"/>
    <w:rsid w:val="00276AAF"/>
    <w:rsid w:val="00280B71"/>
    <w:rsid w:val="002825F6"/>
    <w:rsid w:val="00283F1C"/>
    <w:rsid w:val="00285733"/>
    <w:rsid w:val="00287520"/>
    <w:rsid w:val="00294D71"/>
    <w:rsid w:val="00294D75"/>
    <w:rsid w:val="00295AD5"/>
    <w:rsid w:val="00297A9E"/>
    <w:rsid w:val="00297F0B"/>
    <w:rsid w:val="002A101A"/>
    <w:rsid w:val="002A2DA7"/>
    <w:rsid w:val="002B0FA9"/>
    <w:rsid w:val="002B2C7F"/>
    <w:rsid w:val="002B4162"/>
    <w:rsid w:val="002B55B5"/>
    <w:rsid w:val="002C0AAE"/>
    <w:rsid w:val="002C1BD2"/>
    <w:rsid w:val="002C661A"/>
    <w:rsid w:val="002D3211"/>
    <w:rsid w:val="002D6D60"/>
    <w:rsid w:val="002D7B8C"/>
    <w:rsid w:val="002E0DAB"/>
    <w:rsid w:val="002E2D06"/>
    <w:rsid w:val="002E3452"/>
    <w:rsid w:val="002E4896"/>
    <w:rsid w:val="002E4E1E"/>
    <w:rsid w:val="002F3CEB"/>
    <w:rsid w:val="002F64B4"/>
    <w:rsid w:val="0030779E"/>
    <w:rsid w:val="0031059D"/>
    <w:rsid w:val="00311135"/>
    <w:rsid w:val="00312EBE"/>
    <w:rsid w:val="003133E2"/>
    <w:rsid w:val="00315F81"/>
    <w:rsid w:val="003225D8"/>
    <w:rsid w:val="00330FA5"/>
    <w:rsid w:val="00331C5E"/>
    <w:rsid w:val="003328BE"/>
    <w:rsid w:val="0033315B"/>
    <w:rsid w:val="00334173"/>
    <w:rsid w:val="00334B82"/>
    <w:rsid w:val="00334D40"/>
    <w:rsid w:val="0034685B"/>
    <w:rsid w:val="003473E4"/>
    <w:rsid w:val="00352BB1"/>
    <w:rsid w:val="00353DD2"/>
    <w:rsid w:val="0035429F"/>
    <w:rsid w:val="00362222"/>
    <w:rsid w:val="003626FE"/>
    <w:rsid w:val="00366D6F"/>
    <w:rsid w:val="00371DD5"/>
    <w:rsid w:val="00372D5E"/>
    <w:rsid w:val="00373056"/>
    <w:rsid w:val="00375D5A"/>
    <w:rsid w:val="00375E38"/>
    <w:rsid w:val="00376D9F"/>
    <w:rsid w:val="00382324"/>
    <w:rsid w:val="00382D13"/>
    <w:rsid w:val="00387ACE"/>
    <w:rsid w:val="003914D5"/>
    <w:rsid w:val="00393ACC"/>
    <w:rsid w:val="003952E7"/>
    <w:rsid w:val="00395344"/>
    <w:rsid w:val="003955ED"/>
    <w:rsid w:val="00395F72"/>
    <w:rsid w:val="00397ECE"/>
    <w:rsid w:val="003B177C"/>
    <w:rsid w:val="003B45E1"/>
    <w:rsid w:val="003B55E8"/>
    <w:rsid w:val="003B581B"/>
    <w:rsid w:val="003C371B"/>
    <w:rsid w:val="003C3D49"/>
    <w:rsid w:val="003C6660"/>
    <w:rsid w:val="003D123B"/>
    <w:rsid w:val="003D2074"/>
    <w:rsid w:val="003D5057"/>
    <w:rsid w:val="003E0FDB"/>
    <w:rsid w:val="003E34F1"/>
    <w:rsid w:val="003E4561"/>
    <w:rsid w:val="003E50FF"/>
    <w:rsid w:val="003F0BCC"/>
    <w:rsid w:val="003F2AA4"/>
    <w:rsid w:val="003F7930"/>
    <w:rsid w:val="00406918"/>
    <w:rsid w:val="00406956"/>
    <w:rsid w:val="00413721"/>
    <w:rsid w:val="00416CD3"/>
    <w:rsid w:val="00421704"/>
    <w:rsid w:val="0042549F"/>
    <w:rsid w:val="00425F0A"/>
    <w:rsid w:val="00430256"/>
    <w:rsid w:val="00430E73"/>
    <w:rsid w:val="0043100F"/>
    <w:rsid w:val="0043425E"/>
    <w:rsid w:val="00434271"/>
    <w:rsid w:val="00437EB6"/>
    <w:rsid w:val="0044017F"/>
    <w:rsid w:val="00440EC3"/>
    <w:rsid w:val="004429D1"/>
    <w:rsid w:val="00443C9A"/>
    <w:rsid w:val="00445281"/>
    <w:rsid w:val="0044580F"/>
    <w:rsid w:val="004458F7"/>
    <w:rsid w:val="00446365"/>
    <w:rsid w:val="00450D94"/>
    <w:rsid w:val="0045175F"/>
    <w:rsid w:val="0045468D"/>
    <w:rsid w:val="00454F2C"/>
    <w:rsid w:val="0045518F"/>
    <w:rsid w:val="0046136C"/>
    <w:rsid w:val="00462CA8"/>
    <w:rsid w:val="004674AE"/>
    <w:rsid w:val="00470C6F"/>
    <w:rsid w:val="00487B86"/>
    <w:rsid w:val="004908E9"/>
    <w:rsid w:val="0049140D"/>
    <w:rsid w:val="00494ABD"/>
    <w:rsid w:val="00494C13"/>
    <w:rsid w:val="00496B79"/>
    <w:rsid w:val="004A0C23"/>
    <w:rsid w:val="004A47AB"/>
    <w:rsid w:val="004B005C"/>
    <w:rsid w:val="004B1F9D"/>
    <w:rsid w:val="004B79B5"/>
    <w:rsid w:val="004C0DFE"/>
    <w:rsid w:val="004C5AAD"/>
    <w:rsid w:val="004D0B44"/>
    <w:rsid w:val="004D2461"/>
    <w:rsid w:val="004D7905"/>
    <w:rsid w:val="004D7999"/>
    <w:rsid w:val="004E0B52"/>
    <w:rsid w:val="004E3C52"/>
    <w:rsid w:val="004E51B8"/>
    <w:rsid w:val="004E666D"/>
    <w:rsid w:val="004E6D32"/>
    <w:rsid w:val="004E792B"/>
    <w:rsid w:val="004F52AC"/>
    <w:rsid w:val="004F7B3E"/>
    <w:rsid w:val="005001B4"/>
    <w:rsid w:val="005021A6"/>
    <w:rsid w:val="00503565"/>
    <w:rsid w:val="00504A29"/>
    <w:rsid w:val="00511013"/>
    <w:rsid w:val="00513BF0"/>
    <w:rsid w:val="0051681E"/>
    <w:rsid w:val="005235A9"/>
    <w:rsid w:val="005261F6"/>
    <w:rsid w:val="0053008E"/>
    <w:rsid w:val="0053074E"/>
    <w:rsid w:val="00531045"/>
    <w:rsid w:val="005313CC"/>
    <w:rsid w:val="00533893"/>
    <w:rsid w:val="0053695B"/>
    <w:rsid w:val="00537DE4"/>
    <w:rsid w:val="00546007"/>
    <w:rsid w:val="005460B5"/>
    <w:rsid w:val="00550914"/>
    <w:rsid w:val="0055248F"/>
    <w:rsid w:val="00552E7F"/>
    <w:rsid w:val="00554291"/>
    <w:rsid w:val="00554C0B"/>
    <w:rsid w:val="00556D1C"/>
    <w:rsid w:val="005572CF"/>
    <w:rsid w:val="00560583"/>
    <w:rsid w:val="00560C8F"/>
    <w:rsid w:val="00561C89"/>
    <w:rsid w:val="00562DE7"/>
    <w:rsid w:val="005675FF"/>
    <w:rsid w:val="00572BEE"/>
    <w:rsid w:val="005730D6"/>
    <w:rsid w:val="005741D8"/>
    <w:rsid w:val="005760C0"/>
    <w:rsid w:val="00576A4F"/>
    <w:rsid w:val="00577DFF"/>
    <w:rsid w:val="005806AD"/>
    <w:rsid w:val="00584F41"/>
    <w:rsid w:val="00586D1A"/>
    <w:rsid w:val="00593BBC"/>
    <w:rsid w:val="00597368"/>
    <w:rsid w:val="005B014A"/>
    <w:rsid w:val="005B1219"/>
    <w:rsid w:val="005B1F5D"/>
    <w:rsid w:val="005C0F35"/>
    <w:rsid w:val="005C3645"/>
    <w:rsid w:val="005C3CF8"/>
    <w:rsid w:val="005C411A"/>
    <w:rsid w:val="005C7403"/>
    <w:rsid w:val="005D07E1"/>
    <w:rsid w:val="005D2489"/>
    <w:rsid w:val="005D2733"/>
    <w:rsid w:val="005D4B0C"/>
    <w:rsid w:val="005E3D27"/>
    <w:rsid w:val="005E552A"/>
    <w:rsid w:val="005E64EC"/>
    <w:rsid w:val="005E6AD0"/>
    <w:rsid w:val="005F00B9"/>
    <w:rsid w:val="005F1996"/>
    <w:rsid w:val="005F1A8F"/>
    <w:rsid w:val="005F778D"/>
    <w:rsid w:val="00602BD3"/>
    <w:rsid w:val="006078AA"/>
    <w:rsid w:val="00607BC3"/>
    <w:rsid w:val="00612C38"/>
    <w:rsid w:val="006132A3"/>
    <w:rsid w:val="006133E1"/>
    <w:rsid w:val="00617856"/>
    <w:rsid w:val="00622929"/>
    <w:rsid w:val="006233A5"/>
    <w:rsid w:val="00627027"/>
    <w:rsid w:val="00632BF6"/>
    <w:rsid w:val="00634717"/>
    <w:rsid w:val="00636D35"/>
    <w:rsid w:val="006405F2"/>
    <w:rsid w:val="00644503"/>
    <w:rsid w:val="00645A3F"/>
    <w:rsid w:val="00651282"/>
    <w:rsid w:val="006518A0"/>
    <w:rsid w:val="00652AB2"/>
    <w:rsid w:val="006561DB"/>
    <w:rsid w:val="00656813"/>
    <w:rsid w:val="00656E76"/>
    <w:rsid w:val="00660847"/>
    <w:rsid w:val="00661C88"/>
    <w:rsid w:val="006642C4"/>
    <w:rsid w:val="0067095C"/>
    <w:rsid w:val="00673870"/>
    <w:rsid w:val="006751FD"/>
    <w:rsid w:val="00680051"/>
    <w:rsid w:val="00682E65"/>
    <w:rsid w:val="00683DB1"/>
    <w:rsid w:val="00686CB2"/>
    <w:rsid w:val="006903EA"/>
    <w:rsid w:val="00690BBB"/>
    <w:rsid w:val="006919F8"/>
    <w:rsid w:val="0069296F"/>
    <w:rsid w:val="006A1FDE"/>
    <w:rsid w:val="006A2C35"/>
    <w:rsid w:val="006A3875"/>
    <w:rsid w:val="006A6C6D"/>
    <w:rsid w:val="006A7526"/>
    <w:rsid w:val="006B4EF1"/>
    <w:rsid w:val="006B68C7"/>
    <w:rsid w:val="006C08EB"/>
    <w:rsid w:val="006C1638"/>
    <w:rsid w:val="006C1B93"/>
    <w:rsid w:val="006C4584"/>
    <w:rsid w:val="006C4A72"/>
    <w:rsid w:val="006C4CBC"/>
    <w:rsid w:val="006C53D9"/>
    <w:rsid w:val="006C79C5"/>
    <w:rsid w:val="006D044F"/>
    <w:rsid w:val="006D1163"/>
    <w:rsid w:val="006D129B"/>
    <w:rsid w:val="006D1BE8"/>
    <w:rsid w:val="006D6164"/>
    <w:rsid w:val="006E07E1"/>
    <w:rsid w:val="006E0ED1"/>
    <w:rsid w:val="006E2B1B"/>
    <w:rsid w:val="006E3139"/>
    <w:rsid w:val="006E4312"/>
    <w:rsid w:val="006E4A9E"/>
    <w:rsid w:val="006F1AEC"/>
    <w:rsid w:val="007000F0"/>
    <w:rsid w:val="00701106"/>
    <w:rsid w:val="00702FBB"/>
    <w:rsid w:val="007051B2"/>
    <w:rsid w:val="007136CD"/>
    <w:rsid w:val="007137CD"/>
    <w:rsid w:val="0071469B"/>
    <w:rsid w:val="00715446"/>
    <w:rsid w:val="00722970"/>
    <w:rsid w:val="007246E0"/>
    <w:rsid w:val="00726AC1"/>
    <w:rsid w:val="00727035"/>
    <w:rsid w:val="00730890"/>
    <w:rsid w:val="007309BB"/>
    <w:rsid w:val="007525C9"/>
    <w:rsid w:val="00753984"/>
    <w:rsid w:val="00754119"/>
    <w:rsid w:val="007546CC"/>
    <w:rsid w:val="00757E55"/>
    <w:rsid w:val="007601F4"/>
    <w:rsid w:val="00760A82"/>
    <w:rsid w:val="007614AB"/>
    <w:rsid w:val="00762964"/>
    <w:rsid w:val="00764A90"/>
    <w:rsid w:val="00770F50"/>
    <w:rsid w:val="007763D1"/>
    <w:rsid w:val="00783905"/>
    <w:rsid w:val="00794913"/>
    <w:rsid w:val="007A3262"/>
    <w:rsid w:val="007A3A93"/>
    <w:rsid w:val="007B0FBA"/>
    <w:rsid w:val="007B261C"/>
    <w:rsid w:val="007B7965"/>
    <w:rsid w:val="007B7EBE"/>
    <w:rsid w:val="007C08C7"/>
    <w:rsid w:val="007C09AB"/>
    <w:rsid w:val="007C0F11"/>
    <w:rsid w:val="007C1A4D"/>
    <w:rsid w:val="007C1CB3"/>
    <w:rsid w:val="007C2A12"/>
    <w:rsid w:val="007C466C"/>
    <w:rsid w:val="007C6AA4"/>
    <w:rsid w:val="007D44C8"/>
    <w:rsid w:val="007E0A2A"/>
    <w:rsid w:val="007E2CC8"/>
    <w:rsid w:val="007E2ED3"/>
    <w:rsid w:val="007E48C4"/>
    <w:rsid w:val="007E655D"/>
    <w:rsid w:val="007E6BC6"/>
    <w:rsid w:val="007E796E"/>
    <w:rsid w:val="007F0B77"/>
    <w:rsid w:val="007F1AC1"/>
    <w:rsid w:val="007F35CA"/>
    <w:rsid w:val="007F435B"/>
    <w:rsid w:val="0080244F"/>
    <w:rsid w:val="008029CD"/>
    <w:rsid w:val="00802C30"/>
    <w:rsid w:val="00807763"/>
    <w:rsid w:val="00812BD7"/>
    <w:rsid w:val="00813899"/>
    <w:rsid w:val="008143A1"/>
    <w:rsid w:val="008146E5"/>
    <w:rsid w:val="008161B8"/>
    <w:rsid w:val="00816AA6"/>
    <w:rsid w:val="00817256"/>
    <w:rsid w:val="008239D1"/>
    <w:rsid w:val="008243EE"/>
    <w:rsid w:val="008244E3"/>
    <w:rsid w:val="00830D50"/>
    <w:rsid w:val="00843A73"/>
    <w:rsid w:val="00853476"/>
    <w:rsid w:val="008535BC"/>
    <w:rsid w:val="0085641D"/>
    <w:rsid w:val="00856823"/>
    <w:rsid w:val="0086019A"/>
    <w:rsid w:val="00861463"/>
    <w:rsid w:val="0086380C"/>
    <w:rsid w:val="00865B8D"/>
    <w:rsid w:val="00875A63"/>
    <w:rsid w:val="00880567"/>
    <w:rsid w:val="00882647"/>
    <w:rsid w:val="0089020B"/>
    <w:rsid w:val="00891DAE"/>
    <w:rsid w:val="00891DC6"/>
    <w:rsid w:val="008939C6"/>
    <w:rsid w:val="00896C96"/>
    <w:rsid w:val="0089772B"/>
    <w:rsid w:val="008A39C8"/>
    <w:rsid w:val="008A552F"/>
    <w:rsid w:val="008A7A0A"/>
    <w:rsid w:val="008B2418"/>
    <w:rsid w:val="008B372C"/>
    <w:rsid w:val="008B465A"/>
    <w:rsid w:val="008B4EF7"/>
    <w:rsid w:val="008B5863"/>
    <w:rsid w:val="008B5A36"/>
    <w:rsid w:val="008B7009"/>
    <w:rsid w:val="008C3669"/>
    <w:rsid w:val="008C380A"/>
    <w:rsid w:val="008C6D7E"/>
    <w:rsid w:val="008C7498"/>
    <w:rsid w:val="008D14D6"/>
    <w:rsid w:val="008D18F0"/>
    <w:rsid w:val="008D2322"/>
    <w:rsid w:val="008D2917"/>
    <w:rsid w:val="008D666E"/>
    <w:rsid w:val="008E0B52"/>
    <w:rsid w:val="008E1853"/>
    <w:rsid w:val="008E49A1"/>
    <w:rsid w:val="008E6F69"/>
    <w:rsid w:val="008E7684"/>
    <w:rsid w:val="008F0A94"/>
    <w:rsid w:val="008F3C35"/>
    <w:rsid w:val="008F490B"/>
    <w:rsid w:val="008F718C"/>
    <w:rsid w:val="00903CCB"/>
    <w:rsid w:val="00903E4C"/>
    <w:rsid w:val="00906D24"/>
    <w:rsid w:val="009115B0"/>
    <w:rsid w:val="00912C6D"/>
    <w:rsid w:val="009138AD"/>
    <w:rsid w:val="009155C1"/>
    <w:rsid w:val="009166B2"/>
    <w:rsid w:val="00917CB3"/>
    <w:rsid w:val="0092139F"/>
    <w:rsid w:val="00924092"/>
    <w:rsid w:val="00924124"/>
    <w:rsid w:val="009413AE"/>
    <w:rsid w:val="00942985"/>
    <w:rsid w:val="0094474B"/>
    <w:rsid w:val="00946135"/>
    <w:rsid w:val="00951CCF"/>
    <w:rsid w:val="00953B08"/>
    <w:rsid w:val="00960008"/>
    <w:rsid w:val="00971A48"/>
    <w:rsid w:val="00972700"/>
    <w:rsid w:val="009738FE"/>
    <w:rsid w:val="00980C05"/>
    <w:rsid w:val="0098560B"/>
    <w:rsid w:val="00990787"/>
    <w:rsid w:val="00990AF3"/>
    <w:rsid w:val="00995041"/>
    <w:rsid w:val="009A0609"/>
    <w:rsid w:val="009A0715"/>
    <w:rsid w:val="009A0DB3"/>
    <w:rsid w:val="009A14B9"/>
    <w:rsid w:val="009A2F8B"/>
    <w:rsid w:val="009B061C"/>
    <w:rsid w:val="009B1196"/>
    <w:rsid w:val="009B1DF9"/>
    <w:rsid w:val="009B20F5"/>
    <w:rsid w:val="009B40CD"/>
    <w:rsid w:val="009B5DA2"/>
    <w:rsid w:val="009B6781"/>
    <w:rsid w:val="009B7508"/>
    <w:rsid w:val="009B7E53"/>
    <w:rsid w:val="009C0AB4"/>
    <w:rsid w:val="009C4EF8"/>
    <w:rsid w:val="009C65BA"/>
    <w:rsid w:val="009D027A"/>
    <w:rsid w:val="009D1047"/>
    <w:rsid w:val="009D245A"/>
    <w:rsid w:val="009D2F8C"/>
    <w:rsid w:val="009D44A2"/>
    <w:rsid w:val="009D678C"/>
    <w:rsid w:val="009E42C4"/>
    <w:rsid w:val="009E7C4D"/>
    <w:rsid w:val="009F33C8"/>
    <w:rsid w:val="009F3916"/>
    <w:rsid w:val="009F60FA"/>
    <w:rsid w:val="009F7C04"/>
    <w:rsid w:val="009F7D1D"/>
    <w:rsid w:val="00A01FAB"/>
    <w:rsid w:val="00A0417E"/>
    <w:rsid w:val="00A05890"/>
    <w:rsid w:val="00A118E9"/>
    <w:rsid w:val="00A1327D"/>
    <w:rsid w:val="00A13398"/>
    <w:rsid w:val="00A139C9"/>
    <w:rsid w:val="00A14EAE"/>
    <w:rsid w:val="00A1645D"/>
    <w:rsid w:val="00A2030B"/>
    <w:rsid w:val="00A214BC"/>
    <w:rsid w:val="00A21CD1"/>
    <w:rsid w:val="00A24761"/>
    <w:rsid w:val="00A27577"/>
    <w:rsid w:val="00A332F8"/>
    <w:rsid w:val="00A37B73"/>
    <w:rsid w:val="00A4088E"/>
    <w:rsid w:val="00A41CEE"/>
    <w:rsid w:val="00A44C51"/>
    <w:rsid w:val="00A45B30"/>
    <w:rsid w:val="00A515AB"/>
    <w:rsid w:val="00A6037E"/>
    <w:rsid w:val="00A61006"/>
    <w:rsid w:val="00A63C40"/>
    <w:rsid w:val="00A6755B"/>
    <w:rsid w:val="00A72729"/>
    <w:rsid w:val="00A74AF2"/>
    <w:rsid w:val="00A7510E"/>
    <w:rsid w:val="00A76294"/>
    <w:rsid w:val="00A829FF"/>
    <w:rsid w:val="00A85A24"/>
    <w:rsid w:val="00A9060A"/>
    <w:rsid w:val="00A91DF7"/>
    <w:rsid w:val="00A92EAD"/>
    <w:rsid w:val="00A95263"/>
    <w:rsid w:val="00AA3CD2"/>
    <w:rsid w:val="00AA71F0"/>
    <w:rsid w:val="00AB07A1"/>
    <w:rsid w:val="00AB1066"/>
    <w:rsid w:val="00AB1CA5"/>
    <w:rsid w:val="00AB42D6"/>
    <w:rsid w:val="00AB4510"/>
    <w:rsid w:val="00AB6AD2"/>
    <w:rsid w:val="00AC14C0"/>
    <w:rsid w:val="00AC578C"/>
    <w:rsid w:val="00AD711B"/>
    <w:rsid w:val="00AD76A1"/>
    <w:rsid w:val="00AE545E"/>
    <w:rsid w:val="00AE6B01"/>
    <w:rsid w:val="00B02C1E"/>
    <w:rsid w:val="00B031A1"/>
    <w:rsid w:val="00B10A5A"/>
    <w:rsid w:val="00B12604"/>
    <w:rsid w:val="00B128CE"/>
    <w:rsid w:val="00B131F2"/>
    <w:rsid w:val="00B13CDC"/>
    <w:rsid w:val="00B144EA"/>
    <w:rsid w:val="00B205FA"/>
    <w:rsid w:val="00B247E4"/>
    <w:rsid w:val="00B3316D"/>
    <w:rsid w:val="00B3422B"/>
    <w:rsid w:val="00B40FB2"/>
    <w:rsid w:val="00B428EF"/>
    <w:rsid w:val="00B50953"/>
    <w:rsid w:val="00B52C86"/>
    <w:rsid w:val="00B53F1A"/>
    <w:rsid w:val="00B54E6D"/>
    <w:rsid w:val="00B558FC"/>
    <w:rsid w:val="00B60C40"/>
    <w:rsid w:val="00B6230D"/>
    <w:rsid w:val="00B625A2"/>
    <w:rsid w:val="00B626D5"/>
    <w:rsid w:val="00B71216"/>
    <w:rsid w:val="00B72FFD"/>
    <w:rsid w:val="00B77A5D"/>
    <w:rsid w:val="00B84889"/>
    <w:rsid w:val="00B85799"/>
    <w:rsid w:val="00B92CE5"/>
    <w:rsid w:val="00B94D86"/>
    <w:rsid w:val="00B95707"/>
    <w:rsid w:val="00B96765"/>
    <w:rsid w:val="00BA1C86"/>
    <w:rsid w:val="00BA20F6"/>
    <w:rsid w:val="00BA3209"/>
    <w:rsid w:val="00BA6309"/>
    <w:rsid w:val="00BB2809"/>
    <w:rsid w:val="00BB51FC"/>
    <w:rsid w:val="00BC439B"/>
    <w:rsid w:val="00BD0C15"/>
    <w:rsid w:val="00BD0C8E"/>
    <w:rsid w:val="00BD0FC6"/>
    <w:rsid w:val="00BD3C7B"/>
    <w:rsid w:val="00BD5058"/>
    <w:rsid w:val="00BE7683"/>
    <w:rsid w:val="00BF4FF0"/>
    <w:rsid w:val="00BF6D85"/>
    <w:rsid w:val="00C00A13"/>
    <w:rsid w:val="00C00AB9"/>
    <w:rsid w:val="00C01081"/>
    <w:rsid w:val="00C012ED"/>
    <w:rsid w:val="00C02274"/>
    <w:rsid w:val="00C02412"/>
    <w:rsid w:val="00C0384D"/>
    <w:rsid w:val="00C04915"/>
    <w:rsid w:val="00C14169"/>
    <w:rsid w:val="00C15B99"/>
    <w:rsid w:val="00C174A5"/>
    <w:rsid w:val="00C2375A"/>
    <w:rsid w:val="00C24FD5"/>
    <w:rsid w:val="00C335C5"/>
    <w:rsid w:val="00C34743"/>
    <w:rsid w:val="00C35593"/>
    <w:rsid w:val="00C35D0C"/>
    <w:rsid w:val="00C37C08"/>
    <w:rsid w:val="00C4211E"/>
    <w:rsid w:val="00C42CC9"/>
    <w:rsid w:val="00C44D43"/>
    <w:rsid w:val="00C451E6"/>
    <w:rsid w:val="00C45395"/>
    <w:rsid w:val="00C511B0"/>
    <w:rsid w:val="00C53A74"/>
    <w:rsid w:val="00C565BA"/>
    <w:rsid w:val="00C56A46"/>
    <w:rsid w:val="00C56EF7"/>
    <w:rsid w:val="00C57DAF"/>
    <w:rsid w:val="00C61125"/>
    <w:rsid w:val="00C61151"/>
    <w:rsid w:val="00C63950"/>
    <w:rsid w:val="00C64331"/>
    <w:rsid w:val="00C6592C"/>
    <w:rsid w:val="00C65F00"/>
    <w:rsid w:val="00C72B51"/>
    <w:rsid w:val="00C739CF"/>
    <w:rsid w:val="00C74530"/>
    <w:rsid w:val="00C7682E"/>
    <w:rsid w:val="00C8218D"/>
    <w:rsid w:val="00C83747"/>
    <w:rsid w:val="00C84603"/>
    <w:rsid w:val="00C84CB1"/>
    <w:rsid w:val="00C873E9"/>
    <w:rsid w:val="00C87A73"/>
    <w:rsid w:val="00C9243D"/>
    <w:rsid w:val="00CA2774"/>
    <w:rsid w:val="00CA3A73"/>
    <w:rsid w:val="00CB00C7"/>
    <w:rsid w:val="00CB0132"/>
    <w:rsid w:val="00CB174A"/>
    <w:rsid w:val="00CB2DD7"/>
    <w:rsid w:val="00CB3A29"/>
    <w:rsid w:val="00CB51D2"/>
    <w:rsid w:val="00CB532C"/>
    <w:rsid w:val="00CC79ED"/>
    <w:rsid w:val="00CC7D39"/>
    <w:rsid w:val="00CD636B"/>
    <w:rsid w:val="00CD7791"/>
    <w:rsid w:val="00CD7A71"/>
    <w:rsid w:val="00CD7F9B"/>
    <w:rsid w:val="00CE1B23"/>
    <w:rsid w:val="00CF01F9"/>
    <w:rsid w:val="00CF12EF"/>
    <w:rsid w:val="00CF1341"/>
    <w:rsid w:val="00CF4BE8"/>
    <w:rsid w:val="00CF5D5C"/>
    <w:rsid w:val="00CF6A70"/>
    <w:rsid w:val="00CF6B40"/>
    <w:rsid w:val="00CF6F55"/>
    <w:rsid w:val="00D0447C"/>
    <w:rsid w:val="00D120C7"/>
    <w:rsid w:val="00D12704"/>
    <w:rsid w:val="00D203DE"/>
    <w:rsid w:val="00D26315"/>
    <w:rsid w:val="00D27B09"/>
    <w:rsid w:val="00D3205C"/>
    <w:rsid w:val="00D35E62"/>
    <w:rsid w:val="00D37182"/>
    <w:rsid w:val="00D40326"/>
    <w:rsid w:val="00D41661"/>
    <w:rsid w:val="00D431CE"/>
    <w:rsid w:val="00D50465"/>
    <w:rsid w:val="00D515F8"/>
    <w:rsid w:val="00D526A8"/>
    <w:rsid w:val="00D52E7A"/>
    <w:rsid w:val="00D54DB1"/>
    <w:rsid w:val="00D63532"/>
    <w:rsid w:val="00D641EC"/>
    <w:rsid w:val="00D6535B"/>
    <w:rsid w:val="00D732A7"/>
    <w:rsid w:val="00D75C20"/>
    <w:rsid w:val="00D807AC"/>
    <w:rsid w:val="00D824F9"/>
    <w:rsid w:val="00D84DE6"/>
    <w:rsid w:val="00D85E4F"/>
    <w:rsid w:val="00D91976"/>
    <w:rsid w:val="00D92631"/>
    <w:rsid w:val="00D92A16"/>
    <w:rsid w:val="00D93C7D"/>
    <w:rsid w:val="00D94606"/>
    <w:rsid w:val="00D966F3"/>
    <w:rsid w:val="00DA09B8"/>
    <w:rsid w:val="00DA21BA"/>
    <w:rsid w:val="00DA5867"/>
    <w:rsid w:val="00DA6033"/>
    <w:rsid w:val="00DB4985"/>
    <w:rsid w:val="00DB5D65"/>
    <w:rsid w:val="00DB7B78"/>
    <w:rsid w:val="00DC09A4"/>
    <w:rsid w:val="00DC104D"/>
    <w:rsid w:val="00DC3A21"/>
    <w:rsid w:val="00DC434C"/>
    <w:rsid w:val="00DC6BE4"/>
    <w:rsid w:val="00DE70F6"/>
    <w:rsid w:val="00DF25BB"/>
    <w:rsid w:val="00DF2B73"/>
    <w:rsid w:val="00DF3037"/>
    <w:rsid w:val="00DF394D"/>
    <w:rsid w:val="00DF5117"/>
    <w:rsid w:val="00DF541C"/>
    <w:rsid w:val="00E000AF"/>
    <w:rsid w:val="00E002A8"/>
    <w:rsid w:val="00E0105F"/>
    <w:rsid w:val="00E01F91"/>
    <w:rsid w:val="00E05E7B"/>
    <w:rsid w:val="00E06366"/>
    <w:rsid w:val="00E07B2E"/>
    <w:rsid w:val="00E13DA0"/>
    <w:rsid w:val="00E213B3"/>
    <w:rsid w:val="00E260EE"/>
    <w:rsid w:val="00E268DF"/>
    <w:rsid w:val="00E30CCD"/>
    <w:rsid w:val="00E4107F"/>
    <w:rsid w:val="00E434F0"/>
    <w:rsid w:val="00E44F07"/>
    <w:rsid w:val="00E47609"/>
    <w:rsid w:val="00E47BD6"/>
    <w:rsid w:val="00E501FB"/>
    <w:rsid w:val="00E5080E"/>
    <w:rsid w:val="00E53368"/>
    <w:rsid w:val="00E547D8"/>
    <w:rsid w:val="00E54F29"/>
    <w:rsid w:val="00E56B8D"/>
    <w:rsid w:val="00E56CEA"/>
    <w:rsid w:val="00E57FCA"/>
    <w:rsid w:val="00E64402"/>
    <w:rsid w:val="00E66346"/>
    <w:rsid w:val="00E664F0"/>
    <w:rsid w:val="00E67D81"/>
    <w:rsid w:val="00E74EA1"/>
    <w:rsid w:val="00E77B52"/>
    <w:rsid w:val="00E807E4"/>
    <w:rsid w:val="00E83BFC"/>
    <w:rsid w:val="00E9042D"/>
    <w:rsid w:val="00EA02DC"/>
    <w:rsid w:val="00EA1155"/>
    <w:rsid w:val="00EA5035"/>
    <w:rsid w:val="00EB0934"/>
    <w:rsid w:val="00EB12EB"/>
    <w:rsid w:val="00EB1E91"/>
    <w:rsid w:val="00EB1EE4"/>
    <w:rsid w:val="00EB51D2"/>
    <w:rsid w:val="00EB5E03"/>
    <w:rsid w:val="00EC0460"/>
    <w:rsid w:val="00EC23BC"/>
    <w:rsid w:val="00EC59F6"/>
    <w:rsid w:val="00ED0CF6"/>
    <w:rsid w:val="00ED4249"/>
    <w:rsid w:val="00ED6E50"/>
    <w:rsid w:val="00EE0214"/>
    <w:rsid w:val="00EE6C1E"/>
    <w:rsid w:val="00F01849"/>
    <w:rsid w:val="00F1043F"/>
    <w:rsid w:val="00F115DD"/>
    <w:rsid w:val="00F12FBA"/>
    <w:rsid w:val="00F147BA"/>
    <w:rsid w:val="00F167C1"/>
    <w:rsid w:val="00F20289"/>
    <w:rsid w:val="00F23DE7"/>
    <w:rsid w:val="00F24CE6"/>
    <w:rsid w:val="00F31B2F"/>
    <w:rsid w:val="00F32B62"/>
    <w:rsid w:val="00F34F86"/>
    <w:rsid w:val="00F36E90"/>
    <w:rsid w:val="00F40039"/>
    <w:rsid w:val="00F43199"/>
    <w:rsid w:val="00F442BF"/>
    <w:rsid w:val="00F458F3"/>
    <w:rsid w:val="00F47630"/>
    <w:rsid w:val="00F5014C"/>
    <w:rsid w:val="00F5488D"/>
    <w:rsid w:val="00F57782"/>
    <w:rsid w:val="00F62987"/>
    <w:rsid w:val="00F632B8"/>
    <w:rsid w:val="00F64EA4"/>
    <w:rsid w:val="00F6523D"/>
    <w:rsid w:val="00F70FD7"/>
    <w:rsid w:val="00F71D08"/>
    <w:rsid w:val="00F743CE"/>
    <w:rsid w:val="00F75886"/>
    <w:rsid w:val="00F7781C"/>
    <w:rsid w:val="00F8013D"/>
    <w:rsid w:val="00F811BF"/>
    <w:rsid w:val="00F8144B"/>
    <w:rsid w:val="00F81F82"/>
    <w:rsid w:val="00F83045"/>
    <w:rsid w:val="00F870CF"/>
    <w:rsid w:val="00F87463"/>
    <w:rsid w:val="00F876AB"/>
    <w:rsid w:val="00F95496"/>
    <w:rsid w:val="00F96DB4"/>
    <w:rsid w:val="00FA2BAE"/>
    <w:rsid w:val="00FB0D3E"/>
    <w:rsid w:val="00FC1BC3"/>
    <w:rsid w:val="00FC4AA7"/>
    <w:rsid w:val="00FC4F28"/>
    <w:rsid w:val="00FD028F"/>
    <w:rsid w:val="00FD18C7"/>
    <w:rsid w:val="00FD18E0"/>
    <w:rsid w:val="00FD73D3"/>
    <w:rsid w:val="00FE7B77"/>
    <w:rsid w:val="00FF24C6"/>
    <w:rsid w:val="00FF57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BF07BBA"/>
  <w15:chartTrackingRefBased/>
  <w15:docId w15:val="{A8F6C745-1D5E-45B0-B764-836AFAFF93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fr-FR" w:eastAsia="fr-F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06B13"/>
    <w:pPr>
      <w:spacing w:after="160" w:line="480" w:lineRule="auto"/>
    </w:pPr>
    <w:rPr>
      <w:rFonts w:ascii="Arial" w:hAnsi="Arial"/>
      <w:sz w:val="22"/>
      <w:szCs w:val="22"/>
      <w:lang w:val="en-GB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30CCD"/>
    <w:pPr>
      <w:keepNext/>
      <w:keepLines/>
      <w:spacing w:before="240" w:after="0"/>
      <w:outlineLvl w:val="0"/>
    </w:pPr>
    <w:rPr>
      <w:rFonts w:eastAsia="Times New Roman"/>
      <w:b/>
      <w:color w:val="00000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30CCD"/>
    <w:pPr>
      <w:keepNext/>
      <w:keepLines/>
      <w:spacing w:before="40" w:after="0"/>
      <w:outlineLvl w:val="1"/>
    </w:pPr>
    <w:rPr>
      <w:rFonts w:eastAsia="Times New Roman"/>
      <w:b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30CCD"/>
    <w:pPr>
      <w:keepNext/>
      <w:keepLines/>
      <w:spacing w:before="40" w:after="0"/>
      <w:outlineLvl w:val="2"/>
    </w:pPr>
    <w:rPr>
      <w:rFonts w:eastAsia="Times New Roman"/>
      <w:b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64EA4"/>
    <w:pPr>
      <w:keepNext/>
      <w:keepLines/>
      <w:spacing w:before="40" w:after="0"/>
      <w:outlineLvl w:val="3"/>
    </w:pPr>
    <w:rPr>
      <w:rFonts w:ascii="Calibri Light" w:eastAsia="Times New Roman" w:hAnsi="Calibri Light"/>
      <w:i/>
      <w:iCs/>
      <w:color w:val="2E74B5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816A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16AA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816AA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6AA6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816AA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6AA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816AA6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294D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link w:val="Heading1"/>
    <w:uiPriority w:val="9"/>
    <w:rsid w:val="00E30CCD"/>
    <w:rPr>
      <w:rFonts w:ascii="Arial" w:eastAsia="Times New Roman" w:hAnsi="Arial" w:cs="Times New Roman"/>
      <w:b/>
      <w:color w:val="000000"/>
      <w:sz w:val="32"/>
      <w:szCs w:val="32"/>
    </w:rPr>
  </w:style>
  <w:style w:type="character" w:customStyle="1" w:styleId="Heading2Char">
    <w:name w:val="Heading 2 Char"/>
    <w:link w:val="Heading2"/>
    <w:uiPriority w:val="9"/>
    <w:rsid w:val="00E30CCD"/>
    <w:rPr>
      <w:rFonts w:ascii="Arial" w:eastAsia="Times New Roman" w:hAnsi="Arial" w:cs="Times New Roman"/>
      <w:b/>
      <w:sz w:val="26"/>
      <w:szCs w:val="26"/>
    </w:rPr>
  </w:style>
  <w:style w:type="character" w:customStyle="1" w:styleId="Heading3Char">
    <w:name w:val="Heading 3 Char"/>
    <w:link w:val="Heading3"/>
    <w:uiPriority w:val="9"/>
    <w:rsid w:val="00E30CCD"/>
    <w:rPr>
      <w:rFonts w:ascii="Arial" w:eastAsia="Times New Roman" w:hAnsi="Arial" w:cs="Times New Roman"/>
      <w:b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E213B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213B3"/>
  </w:style>
  <w:style w:type="paragraph" w:styleId="Footer">
    <w:name w:val="footer"/>
    <w:basedOn w:val="Normal"/>
    <w:link w:val="FooterChar"/>
    <w:uiPriority w:val="99"/>
    <w:unhideWhenUsed/>
    <w:rsid w:val="00E213B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213B3"/>
  </w:style>
  <w:style w:type="character" w:styleId="LineNumber">
    <w:name w:val="line number"/>
    <w:basedOn w:val="DefaultParagraphFont"/>
    <w:uiPriority w:val="99"/>
    <w:semiHidden/>
    <w:unhideWhenUsed/>
    <w:rsid w:val="00E213B3"/>
  </w:style>
  <w:style w:type="paragraph" w:styleId="Title">
    <w:name w:val="Title"/>
    <w:basedOn w:val="Normal"/>
    <w:next w:val="Normal"/>
    <w:link w:val="TitleChar"/>
    <w:uiPriority w:val="10"/>
    <w:qFormat/>
    <w:rsid w:val="00DC6BE4"/>
    <w:pPr>
      <w:spacing w:after="0" w:line="240" w:lineRule="auto"/>
      <w:contextualSpacing/>
    </w:pPr>
    <w:rPr>
      <w:rFonts w:eastAsia="Times New Roman"/>
      <w:spacing w:val="-10"/>
      <w:kern w:val="28"/>
      <w:sz w:val="48"/>
      <w:szCs w:val="56"/>
    </w:rPr>
  </w:style>
  <w:style w:type="character" w:customStyle="1" w:styleId="TitleChar">
    <w:name w:val="Title Char"/>
    <w:link w:val="Title"/>
    <w:uiPriority w:val="10"/>
    <w:rsid w:val="00DC6BE4"/>
    <w:rPr>
      <w:rFonts w:ascii="Arial" w:eastAsia="Times New Roman" w:hAnsi="Arial" w:cs="Times New Roman"/>
      <w:spacing w:val="-10"/>
      <w:kern w:val="28"/>
      <w:sz w:val="48"/>
      <w:szCs w:val="56"/>
    </w:rPr>
  </w:style>
  <w:style w:type="paragraph" w:styleId="ListParagraph">
    <w:name w:val="List Paragraph"/>
    <w:basedOn w:val="Normal"/>
    <w:uiPriority w:val="34"/>
    <w:qFormat/>
    <w:rsid w:val="00DC434C"/>
    <w:pPr>
      <w:ind w:left="720"/>
      <w:contextualSpacing/>
    </w:pPr>
  </w:style>
  <w:style w:type="character" w:styleId="Hyperlink">
    <w:name w:val="Hyperlink"/>
    <w:uiPriority w:val="99"/>
    <w:unhideWhenUsed/>
    <w:rsid w:val="00430256"/>
    <w:rPr>
      <w:color w:val="0563C1"/>
      <w:u w:val="single"/>
    </w:rPr>
  </w:style>
  <w:style w:type="character" w:customStyle="1" w:styleId="Mentionnonrsolue1">
    <w:name w:val="Mention non résolue1"/>
    <w:uiPriority w:val="99"/>
    <w:semiHidden/>
    <w:unhideWhenUsed/>
    <w:rsid w:val="00430256"/>
    <w:rPr>
      <w:color w:val="605E5C"/>
      <w:shd w:val="clear" w:color="auto" w:fill="E1DFDD"/>
    </w:rPr>
  </w:style>
  <w:style w:type="character" w:customStyle="1" w:styleId="Heading4Char">
    <w:name w:val="Heading 4 Char"/>
    <w:link w:val="Heading4"/>
    <w:uiPriority w:val="9"/>
    <w:semiHidden/>
    <w:rsid w:val="00F64EA4"/>
    <w:rPr>
      <w:rFonts w:ascii="Calibri Light" w:eastAsia="Times New Roman" w:hAnsi="Calibri Light" w:cs="Times New Roman"/>
      <w:i/>
      <w:iCs/>
      <w:color w:val="2E74B5"/>
      <w:lang w:val="en-GB"/>
    </w:rPr>
  </w:style>
  <w:style w:type="paragraph" w:styleId="Revision">
    <w:name w:val="Revision"/>
    <w:hidden/>
    <w:uiPriority w:val="99"/>
    <w:semiHidden/>
    <w:rsid w:val="003328BE"/>
    <w:rPr>
      <w:rFonts w:ascii="Arial" w:hAnsi="Arial"/>
      <w:sz w:val="22"/>
      <w:szCs w:val="22"/>
      <w:lang w:val="en-GB" w:eastAsia="en-US"/>
    </w:rPr>
  </w:style>
  <w:style w:type="character" w:styleId="PlaceholderText">
    <w:name w:val="Placeholder Text"/>
    <w:basedOn w:val="DefaultParagraphFont"/>
    <w:uiPriority w:val="99"/>
    <w:semiHidden/>
    <w:rsid w:val="00D27B09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905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26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635886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70469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519176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620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18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00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97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01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84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37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2026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4698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2574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4446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camille-sophie.cozzarolo@u-bourgogne.fr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438" row="5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BC9A4B82-C705-48D3-B0D6-087C952F9C95}">
  <we:reference id="wa104382081" version="1.46.0.0" store="fr-FR" storeType="OMEX"/>
  <we:alternateReferences>
    <we:reference id="wa104382081" version="1.46.0.0" store="fr-FR" storeType="OMEX"/>
  </we:alternateReferences>
  <we:properties>
    <we:property name="MENDELEY_CITATIONS" value="[]"/>
    <we:property name="MENDELEY_CITATIONS_STYLE" value="{&quot;id&quot;:&quot;https://www.zotero.org/styles/proceedings-of-the-royal-society-b&quot;,&quot;title&quot;:&quot;Proceedings of the Royal Society B&quot;,&quot;format&quot;:&quot;numeric&quot;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06B27C3-B57E-4A38-AB08-1DEF3CA7AC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39</TotalTime>
  <Pages>3</Pages>
  <Words>626</Words>
  <Characters>3571</Characters>
  <Application>Microsoft Office Word</Application>
  <DocSecurity>0</DocSecurity>
  <Lines>29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L</Company>
  <LinksUpToDate>false</LinksUpToDate>
  <CharactersWithSpaces>4189</CharactersWithSpaces>
  <SharedDoc>false</SharedDoc>
  <HLinks>
    <vt:vector size="42" baseType="variant">
      <vt:variant>
        <vt:i4>458872</vt:i4>
      </vt:variant>
      <vt:variant>
        <vt:i4>0</vt:i4>
      </vt:variant>
      <vt:variant>
        <vt:i4>0</vt:i4>
      </vt:variant>
      <vt:variant>
        <vt:i4>5</vt:i4>
      </vt:variant>
      <vt:variant>
        <vt:lpwstr>mailto:camille-sophie.cozzarolo@u-bourgogne.fr</vt:lpwstr>
      </vt:variant>
      <vt:variant>
        <vt:lpwstr/>
      </vt:variant>
      <vt:variant>
        <vt:i4>7995489</vt:i4>
      </vt:variant>
      <vt:variant>
        <vt:i4>15</vt:i4>
      </vt:variant>
      <vt:variant>
        <vt:i4>0</vt:i4>
      </vt:variant>
      <vt:variant>
        <vt:i4>5</vt:i4>
      </vt:variant>
      <vt:variant>
        <vt:lpwstr>https://royalsociety.org/journals/ethics-policies/openness</vt:lpwstr>
      </vt:variant>
      <vt:variant>
        <vt:lpwstr/>
      </vt:variant>
      <vt:variant>
        <vt:i4>2293792</vt:i4>
      </vt:variant>
      <vt:variant>
        <vt:i4>12</vt:i4>
      </vt:variant>
      <vt:variant>
        <vt:i4>0</vt:i4>
      </vt:variant>
      <vt:variant>
        <vt:i4>5</vt:i4>
      </vt:variant>
      <vt:variant>
        <vt:lpwstr>https://casrai.org/credit/</vt:lpwstr>
      </vt:variant>
      <vt:variant>
        <vt:lpwstr/>
      </vt:variant>
      <vt:variant>
        <vt:i4>3080235</vt:i4>
      </vt:variant>
      <vt:variant>
        <vt:i4>9</vt:i4>
      </vt:variant>
      <vt:variant>
        <vt:i4>0</vt:i4>
      </vt:variant>
      <vt:variant>
        <vt:i4>5</vt:i4>
      </vt:variant>
      <vt:variant>
        <vt:lpwstr>https://blogs.royalsociety.org/publishing/from-january-youll-need-an-orcid/</vt:lpwstr>
      </vt:variant>
      <vt:variant>
        <vt:lpwstr/>
      </vt:variant>
      <vt:variant>
        <vt:i4>6881337</vt:i4>
      </vt:variant>
      <vt:variant>
        <vt:i4>6</vt:i4>
      </vt:variant>
      <vt:variant>
        <vt:i4>0</vt:i4>
      </vt:variant>
      <vt:variant>
        <vt:i4>5</vt:i4>
      </vt:variant>
      <vt:variant>
        <vt:lpwstr>https://royalsociety.org/blog/2022/03/authorship-contributions-disputes-misconduct</vt:lpwstr>
      </vt:variant>
      <vt:variant>
        <vt:lpwstr/>
      </vt:variant>
      <vt:variant>
        <vt:i4>4325381</vt:i4>
      </vt:variant>
      <vt:variant>
        <vt:i4>3</vt:i4>
      </vt:variant>
      <vt:variant>
        <vt:i4>0</vt:i4>
      </vt:variant>
      <vt:variant>
        <vt:i4>5</vt:i4>
      </vt:variant>
      <vt:variant>
        <vt:lpwstr>http://www.icmje.org/</vt:lpwstr>
      </vt:variant>
      <vt:variant>
        <vt:lpwstr/>
      </vt:variant>
      <vt:variant>
        <vt:i4>5111831</vt:i4>
      </vt:variant>
      <vt:variant>
        <vt:i4>0</vt:i4>
      </vt:variant>
      <vt:variant>
        <vt:i4>0</vt:i4>
      </vt:variant>
      <vt:variant>
        <vt:i4>5</vt:i4>
      </vt:variant>
      <vt:variant>
        <vt:lpwstr>https://royalsociety.org/journals/authors/author-guidelines/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le-Sophie Cozzarolo</dc:creator>
  <cp:keywords/>
  <dc:description/>
  <cp:lastModifiedBy>Rajkumar S.</cp:lastModifiedBy>
  <cp:revision>28</cp:revision>
  <dcterms:created xsi:type="dcterms:W3CDTF">2022-07-15T06:22:00Z</dcterms:created>
  <dcterms:modified xsi:type="dcterms:W3CDTF">2022-11-30T14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7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 6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international-journal-for-parasitology</vt:lpwstr>
  </property>
  <property fmtid="{D5CDD505-2E9C-101B-9397-08002B2CF9AE}" pid="13" name="Mendeley Recent Style Name 5_1">
    <vt:lpwstr>International Journal for Parasitology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proceedings-of-the-royal-society-b</vt:lpwstr>
  </property>
  <property fmtid="{D5CDD505-2E9C-101B-9397-08002B2CF9AE}" pid="21" name="Mendeley Recent Style Name 9_1">
    <vt:lpwstr>Proceedings of the Royal Society B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9212347d-4247-3ce8-b1ad-c3c9221bb101</vt:lpwstr>
  </property>
  <property fmtid="{D5CDD505-2E9C-101B-9397-08002B2CF9AE}" pid="24" name="Mendeley Citation Style_1">
    <vt:lpwstr>http://www.zotero.org/styles/proceedings-of-the-royal-society-b</vt:lpwstr>
  </property>
</Properties>
</file>